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5BA34" w14:textId="0F4CC69F" w:rsidR="00446DF7" w:rsidRPr="0046182D" w:rsidRDefault="00446DF7" w:rsidP="0046182D">
      <w:pPr>
        <w:widowControl w:val="0"/>
        <w:ind w:firstLineChars="100" w:firstLine="210"/>
        <w:jc w:val="center"/>
        <w:rPr>
          <w:rFonts w:ascii="Times New Roman" w:eastAsiaTheme="minorEastAsia" w:hAnsi="Times New Roman" w:cs="Times New Roman"/>
          <w:kern w:val="2"/>
          <w:sz w:val="21"/>
        </w:rPr>
      </w:pP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Table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S1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The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primer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sequences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and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accession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numbers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of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genes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selected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for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analysis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by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real-time</w:t>
      </w:r>
      <w:r w:rsidR="001464D5" w:rsidRPr="0046182D"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 w:hint="eastAsia"/>
          <w:kern w:val="2"/>
          <w:sz w:val="21"/>
        </w:rPr>
        <w:t>PCR.</w:t>
      </w:r>
    </w:p>
    <w:tbl>
      <w:tblPr>
        <w:tblW w:w="5592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0"/>
        <w:gridCol w:w="4315"/>
        <w:gridCol w:w="3553"/>
        <w:gridCol w:w="993"/>
        <w:gridCol w:w="1274"/>
        <w:gridCol w:w="1274"/>
        <w:gridCol w:w="737"/>
        <w:gridCol w:w="737"/>
        <w:gridCol w:w="1798"/>
      </w:tblGrid>
      <w:tr w:rsidR="00017025" w:rsidRPr="006F4D41" w14:paraId="64A2A0E1" w14:textId="52DA8611" w:rsidTr="007A519E">
        <w:trPr>
          <w:trHeight w:val="946"/>
          <w:jc w:val="center"/>
        </w:trPr>
        <w:tc>
          <w:tcPr>
            <w:tcW w:w="29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28132" w14:textId="13CC1B04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Target gene</w:t>
            </w:r>
          </w:p>
        </w:tc>
        <w:tc>
          <w:tcPr>
            <w:tcW w:w="138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73E73" w14:textId="2F29754E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Primer sequence forward (5′ </w:t>
            </w:r>
            <w:r w:rsidRPr="00B94266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eastAsia="de-DE" w:bidi="en-US"/>
              </w:rPr>
              <w:t>to</w:t>
            </w: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 3</w:t>
            </w:r>
            <w:r w:rsidRPr="00B94266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eastAsia="de-DE" w:bidi="en-US"/>
              </w:rPr>
              <w:t>′</w:t>
            </w: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)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6378B3" w14:textId="3339CDEC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Primer sequence reverse (5</w:t>
            </w:r>
            <w:r w:rsidRPr="00B94266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eastAsia="de-DE" w:bidi="en-US"/>
              </w:rPr>
              <w:t>′</w:t>
            </w: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 </w:t>
            </w:r>
            <w:r w:rsidRPr="00B94266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eastAsia="de-DE" w:bidi="en-US"/>
              </w:rPr>
              <w:t>to</w:t>
            </w: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 3</w:t>
            </w:r>
            <w:r w:rsidRPr="00B94266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eastAsia="de-DE" w:bidi="en-US"/>
              </w:rPr>
              <w:t>′</w:t>
            </w: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)</w:t>
            </w:r>
          </w:p>
        </w:tc>
        <w:tc>
          <w:tcPr>
            <w:tcW w:w="31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44ED64D" w14:textId="5C86C2E8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Product size(bp)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6" w:space="0" w:color="auto"/>
            </w:tcBorders>
          </w:tcPr>
          <w:p w14:paraId="4AEB9CBD" w14:textId="73A21CD4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b/>
                <w:bCs/>
                <w:sz w:val="21"/>
                <w:szCs w:val="21"/>
                <w:lang w:eastAsia="de-DE" w:bidi="en-US"/>
              </w:rPr>
              <w:t>Annealing temperature (℃)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BAEA3FF" w14:textId="2B0DC92D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PCR efficiency (%)</w:t>
            </w:r>
          </w:p>
        </w:tc>
        <w:tc>
          <w:tcPr>
            <w:tcW w:w="23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FFC17F9" w14:textId="056FB87C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bidi="en-US"/>
              </w:rPr>
              <w:t>R</w:t>
            </w:r>
            <w:r w:rsidRPr="00B9426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vertAlign w:val="superscript"/>
                <w:lang w:bidi="en-US"/>
              </w:rPr>
              <w:t xml:space="preserve">2 </w:t>
            </w:r>
          </w:p>
        </w:tc>
        <w:tc>
          <w:tcPr>
            <w:tcW w:w="23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3890CAE" w14:textId="2A051775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  <w:lang w:bidi="en-US"/>
              </w:rPr>
              <w:t>r</w:t>
            </w:r>
          </w:p>
        </w:tc>
        <w:tc>
          <w:tcPr>
            <w:tcW w:w="57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562759" w14:textId="79613894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 w:bidi="en-US"/>
              </w:rPr>
              <w:t>Accession number</w:t>
            </w:r>
          </w:p>
        </w:tc>
      </w:tr>
      <w:tr w:rsidR="00017025" w:rsidRPr="006F4D41" w14:paraId="289279B8" w14:textId="18304DC3" w:rsidTr="007A519E">
        <w:trPr>
          <w:trHeight w:val="20"/>
          <w:jc w:val="center"/>
        </w:trPr>
        <w:tc>
          <w:tcPr>
            <w:tcW w:w="298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F62BA5" w14:textId="5556C9E9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proofErr w:type="spellStart"/>
            <w:r w:rsidRPr="00B94266">
              <w:rPr>
                <w:rFonts w:ascii="Times New Roman" w:hAnsi="Times New Roman" w:cs="Times New Roman"/>
                <w:i/>
                <w:iCs/>
                <w:sz w:val="21"/>
                <w:szCs w:val="21"/>
                <w:lang w:bidi="en-US"/>
              </w:rPr>
              <w:t>dgat</w:t>
            </w:r>
            <w:proofErr w:type="spellEnd"/>
          </w:p>
        </w:tc>
        <w:tc>
          <w:tcPr>
            <w:tcW w:w="1382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646833" w14:textId="3DEC0EAB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CACCTTCCAAGTACCTTCTG</w:t>
            </w:r>
          </w:p>
        </w:tc>
        <w:tc>
          <w:tcPr>
            <w:tcW w:w="113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FE3536" w14:textId="72E0B199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AGATCCCACTCGCCTATT</w:t>
            </w:r>
          </w:p>
        </w:tc>
        <w:tc>
          <w:tcPr>
            <w:tcW w:w="318" w:type="pct"/>
            <w:tcBorders>
              <w:top w:val="single" w:sz="6" w:space="0" w:color="auto"/>
            </w:tcBorders>
            <w:vAlign w:val="center"/>
          </w:tcPr>
          <w:p w14:paraId="5F53949D" w14:textId="5B352FA3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292</w:t>
            </w:r>
          </w:p>
        </w:tc>
        <w:tc>
          <w:tcPr>
            <w:tcW w:w="408" w:type="pct"/>
            <w:tcBorders>
              <w:top w:val="single" w:sz="6" w:space="0" w:color="auto"/>
            </w:tcBorders>
          </w:tcPr>
          <w:p w14:paraId="407B6484" w14:textId="6068C9F6" w:rsidR="00017025" w:rsidRPr="00B94266" w:rsidRDefault="00FF0B3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tcBorders>
              <w:top w:val="single" w:sz="6" w:space="0" w:color="auto"/>
            </w:tcBorders>
            <w:vAlign w:val="center"/>
          </w:tcPr>
          <w:p w14:paraId="06B4F9B0" w14:textId="4BE8E3E3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7.78%</w:t>
            </w:r>
          </w:p>
        </w:tc>
        <w:tc>
          <w:tcPr>
            <w:tcW w:w="236" w:type="pct"/>
            <w:tcBorders>
              <w:top w:val="single" w:sz="6" w:space="0" w:color="auto"/>
            </w:tcBorders>
            <w:vAlign w:val="center"/>
          </w:tcPr>
          <w:p w14:paraId="4BAB4903" w14:textId="7A9E2EF6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7</w:t>
            </w:r>
          </w:p>
        </w:tc>
        <w:tc>
          <w:tcPr>
            <w:tcW w:w="236" w:type="pct"/>
            <w:tcBorders>
              <w:top w:val="single" w:sz="6" w:space="0" w:color="auto"/>
            </w:tcBorders>
            <w:vAlign w:val="center"/>
          </w:tcPr>
          <w:p w14:paraId="226AE7DC" w14:textId="6D816016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8</w:t>
            </w:r>
          </w:p>
        </w:tc>
        <w:tc>
          <w:tcPr>
            <w:tcW w:w="576" w:type="pct"/>
            <w:tcBorders>
              <w:top w:val="single" w:sz="6" w:space="0" w:color="auto"/>
            </w:tcBorders>
            <w:vAlign w:val="center"/>
          </w:tcPr>
          <w:p w14:paraId="1023EFCF" w14:textId="21C47B7B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XM_051873340.1</w:t>
            </w:r>
          </w:p>
        </w:tc>
      </w:tr>
      <w:tr w:rsidR="00017025" w:rsidRPr="006F4D41" w14:paraId="1062CC50" w14:textId="4DB393FE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7BE96" w14:textId="28879821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</w:pPr>
            <w:proofErr w:type="spellStart"/>
            <w:r w:rsidRPr="00B94266">
              <w:rPr>
                <w:rFonts w:ascii="Times New Roman" w:hAnsi="Times New Roman" w:cs="Times New Roman"/>
                <w:i/>
                <w:iCs/>
                <w:sz w:val="21"/>
                <w:szCs w:val="21"/>
                <w:lang w:bidi="en-US"/>
              </w:rPr>
              <w:t>s</w:t>
            </w:r>
            <w:r w:rsidRPr="00B94266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  <w:lang w:bidi="en-US"/>
              </w:rPr>
              <w:t>cd</w:t>
            </w:r>
            <w:proofErr w:type="spellEnd"/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7681E" w14:textId="1FF51749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CCTTCCAGAATGACATCTAC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28C2" w14:textId="5EF94B15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CCGATGTGAGCAAAGAA</w:t>
            </w:r>
          </w:p>
        </w:tc>
        <w:tc>
          <w:tcPr>
            <w:tcW w:w="318" w:type="pct"/>
            <w:vAlign w:val="center"/>
          </w:tcPr>
          <w:p w14:paraId="5BB87B4C" w14:textId="7DD2FAB7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17</w:t>
            </w:r>
          </w:p>
        </w:tc>
        <w:tc>
          <w:tcPr>
            <w:tcW w:w="408" w:type="pct"/>
          </w:tcPr>
          <w:p w14:paraId="21AD14EC" w14:textId="09FA7B9F" w:rsidR="00017025" w:rsidRPr="00B94266" w:rsidRDefault="00FF0B3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6D0FD08A" w14:textId="58CBE8C1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04.35%</w:t>
            </w:r>
          </w:p>
        </w:tc>
        <w:tc>
          <w:tcPr>
            <w:tcW w:w="236" w:type="pct"/>
            <w:vAlign w:val="center"/>
          </w:tcPr>
          <w:p w14:paraId="40158D75" w14:textId="3DC08353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9</w:t>
            </w:r>
          </w:p>
        </w:tc>
        <w:tc>
          <w:tcPr>
            <w:tcW w:w="236" w:type="pct"/>
            <w:vAlign w:val="center"/>
          </w:tcPr>
          <w:p w14:paraId="12947EEC" w14:textId="075761E2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9</w:t>
            </w:r>
          </w:p>
        </w:tc>
        <w:tc>
          <w:tcPr>
            <w:tcW w:w="576" w:type="pct"/>
            <w:vAlign w:val="center"/>
          </w:tcPr>
          <w:p w14:paraId="7D414F29" w14:textId="09C1DEF3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XM_051914897.1</w:t>
            </w:r>
          </w:p>
        </w:tc>
      </w:tr>
      <w:tr w:rsidR="00017025" w:rsidRPr="006F4D41" w14:paraId="48DD18F1" w14:textId="4D86DA92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F72042" w14:textId="53F1B90A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</w:pPr>
            <w:proofErr w:type="spellStart"/>
            <w:r w:rsidRPr="00B9426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bidi="en-US"/>
              </w:rPr>
              <w:t>a</w:t>
            </w:r>
            <w:r w:rsidRPr="00B94266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  <w:lang w:bidi="en-US"/>
              </w:rPr>
              <w:t>c</w:t>
            </w:r>
            <w:r w:rsidRPr="00B9426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bidi="en-US"/>
              </w:rPr>
              <w:t>a</w:t>
            </w:r>
            <w:r w:rsidRPr="00B94266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  <w:lang w:bidi="en-US"/>
              </w:rPr>
              <w:t>c</w:t>
            </w:r>
            <w:r w:rsidRPr="00B9426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bidi="en-US"/>
              </w:rPr>
              <w:t>a</w:t>
            </w:r>
            <w:proofErr w:type="spellEnd"/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9D580B" w14:textId="281D4609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TGGAGGTGGCCTTCAACAATACC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968F" w14:textId="6F6443B7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AAGGGTCCATGATGACAGTTGGGA</w:t>
            </w:r>
          </w:p>
        </w:tc>
        <w:tc>
          <w:tcPr>
            <w:tcW w:w="318" w:type="pct"/>
            <w:vAlign w:val="center"/>
          </w:tcPr>
          <w:p w14:paraId="09B2B1A8" w14:textId="6CFC9CCF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87</w:t>
            </w:r>
          </w:p>
        </w:tc>
        <w:tc>
          <w:tcPr>
            <w:tcW w:w="408" w:type="pct"/>
          </w:tcPr>
          <w:p w14:paraId="46A21D49" w14:textId="50DEE18F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703BE7FE" w14:textId="08086F4A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03.09%</w:t>
            </w:r>
          </w:p>
        </w:tc>
        <w:tc>
          <w:tcPr>
            <w:tcW w:w="236" w:type="pct"/>
            <w:vAlign w:val="center"/>
          </w:tcPr>
          <w:p w14:paraId="64B450A4" w14:textId="7BB954FB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8</w:t>
            </w:r>
          </w:p>
        </w:tc>
        <w:tc>
          <w:tcPr>
            <w:tcW w:w="236" w:type="pct"/>
            <w:vAlign w:val="center"/>
          </w:tcPr>
          <w:p w14:paraId="5785C619" w14:textId="7263572A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9</w:t>
            </w:r>
          </w:p>
        </w:tc>
        <w:tc>
          <w:tcPr>
            <w:tcW w:w="576" w:type="pct"/>
            <w:vAlign w:val="center"/>
          </w:tcPr>
          <w:p w14:paraId="497BE47C" w14:textId="6D92CBC5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XM_051892870.1</w:t>
            </w:r>
          </w:p>
        </w:tc>
      </w:tr>
      <w:tr w:rsidR="00017025" w:rsidRPr="006F4D41" w14:paraId="53174A07" w14:textId="30F953E5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B34A7" w14:textId="7486AF13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</w:pPr>
            <w:proofErr w:type="spellStart"/>
            <w:r w:rsidRPr="00B942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  <w:t>magl</w:t>
            </w:r>
            <w:proofErr w:type="spellEnd"/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FA9E8" w14:textId="1A7AE30D" w:rsidR="00017025" w:rsidRPr="00B94266" w:rsidRDefault="00017025" w:rsidP="00017025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TGGGAGGCATTTCGGTTAG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0ED0" w14:textId="0A48BCD9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ACAAACGGAGCCATAGGTGA</w:t>
            </w:r>
          </w:p>
        </w:tc>
        <w:tc>
          <w:tcPr>
            <w:tcW w:w="318" w:type="pct"/>
            <w:vAlign w:val="center"/>
          </w:tcPr>
          <w:p w14:paraId="31645728" w14:textId="573DEF93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74</w:t>
            </w:r>
          </w:p>
        </w:tc>
        <w:tc>
          <w:tcPr>
            <w:tcW w:w="408" w:type="pct"/>
          </w:tcPr>
          <w:p w14:paraId="40281C38" w14:textId="1180034B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400D06C2" w14:textId="2704B43E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</w:t>
            </w:r>
            <w:r w:rsidR="00D96871"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4</w:t>
            </w: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.</w:t>
            </w:r>
            <w:r w:rsidR="00D96871"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4</w:t>
            </w: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%</w:t>
            </w:r>
          </w:p>
        </w:tc>
        <w:tc>
          <w:tcPr>
            <w:tcW w:w="236" w:type="pct"/>
            <w:vAlign w:val="center"/>
          </w:tcPr>
          <w:p w14:paraId="66750451" w14:textId="174CBF7C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1</w:t>
            </w:r>
          </w:p>
        </w:tc>
        <w:tc>
          <w:tcPr>
            <w:tcW w:w="236" w:type="pct"/>
            <w:vAlign w:val="center"/>
          </w:tcPr>
          <w:p w14:paraId="1ED23CD2" w14:textId="765AC0CD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6</w:t>
            </w:r>
          </w:p>
        </w:tc>
        <w:tc>
          <w:tcPr>
            <w:tcW w:w="576" w:type="pct"/>
            <w:vAlign w:val="center"/>
          </w:tcPr>
          <w:p w14:paraId="681452C7" w14:textId="33A026F3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XM_051874220.1</w:t>
            </w:r>
          </w:p>
        </w:tc>
      </w:tr>
      <w:tr w:rsidR="00017025" w:rsidRPr="006F4D41" w14:paraId="506D6435" w14:textId="6EB88D48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5D4DE" w14:textId="372F2952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  <w:lang w:bidi="en-US"/>
              </w:rPr>
            </w:pPr>
            <w:r w:rsidRPr="00B94266">
              <w:rPr>
                <w:rFonts w:ascii="Times New Roman" w:hAnsi="Times New Roman" w:cs="Times New Roman"/>
                <w:i/>
                <w:iCs/>
                <w:sz w:val="21"/>
                <w:szCs w:val="21"/>
                <w:lang w:bidi="en-US"/>
              </w:rPr>
              <w:t>acox1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40677" w14:textId="53300517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TGCAGAAAAGACACGCAG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D773" w14:textId="517E7CD6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GGCTCTTGATACACACCCT</w:t>
            </w:r>
          </w:p>
        </w:tc>
        <w:tc>
          <w:tcPr>
            <w:tcW w:w="318" w:type="pct"/>
            <w:vAlign w:val="center"/>
          </w:tcPr>
          <w:p w14:paraId="008B6642" w14:textId="33AC091B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221</w:t>
            </w:r>
          </w:p>
        </w:tc>
        <w:tc>
          <w:tcPr>
            <w:tcW w:w="408" w:type="pct"/>
          </w:tcPr>
          <w:p w14:paraId="775D736F" w14:textId="770B0DA3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13BB8A55" w14:textId="5DCF5E31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5.98%</w:t>
            </w:r>
          </w:p>
        </w:tc>
        <w:tc>
          <w:tcPr>
            <w:tcW w:w="236" w:type="pct"/>
            <w:vAlign w:val="center"/>
          </w:tcPr>
          <w:p w14:paraId="7E306578" w14:textId="4531D339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4</w:t>
            </w:r>
          </w:p>
        </w:tc>
        <w:tc>
          <w:tcPr>
            <w:tcW w:w="236" w:type="pct"/>
            <w:vAlign w:val="center"/>
          </w:tcPr>
          <w:p w14:paraId="357C314F" w14:textId="13901BED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7</w:t>
            </w:r>
          </w:p>
        </w:tc>
        <w:tc>
          <w:tcPr>
            <w:tcW w:w="576" w:type="pct"/>
            <w:vAlign w:val="center"/>
          </w:tcPr>
          <w:p w14:paraId="39110010" w14:textId="2202FEC9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XM_051895864.1</w:t>
            </w:r>
          </w:p>
        </w:tc>
      </w:tr>
      <w:tr w:rsidR="00017025" w:rsidRPr="006F4D41" w14:paraId="3A708DE0" w14:textId="5C3C37DC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380E4" w14:textId="59420918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</w:pPr>
            <w:proofErr w:type="spellStart"/>
            <w:r w:rsidRPr="00B94266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  <w:lang w:bidi="en-US"/>
              </w:rPr>
              <w:t>ppar</w:t>
            </w:r>
            <w:r w:rsidRPr="00B942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  <w:t>γ</w:t>
            </w:r>
            <w:proofErr w:type="spellEnd"/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473F5" w14:textId="38E8C8F2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CGAGTTCTCCGTCAAGTTCA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62A1" w14:textId="00AF82B7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CGCAGGTCCGTCATCTTCT</w:t>
            </w:r>
          </w:p>
        </w:tc>
        <w:tc>
          <w:tcPr>
            <w:tcW w:w="318" w:type="pct"/>
            <w:vAlign w:val="center"/>
          </w:tcPr>
          <w:p w14:paraId="3F7B196F" w14:textId="1F33F2CB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225</w:t>
            </w:r>
          </w:p>
        </w:tc>
        <w:tc>
          <w:tcPr>
            <w:tcW w:w="408" w:type="pct"/>
          </w:tcPr>
          <w:p w14:paraId="5F39E626" w14:textId="7E172BA9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</w:tcPr>
          <w:p w14:paraId="26F9321D" w14:textId="4053BF00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hAnsi="Times New Roman" w:cs="Times New Roman"/>
                <w:sz w:val="21"/>
                <w:szCs w:val="21"/>
              </w:rPr>
              <w:t>97.</w:t>
            </w:r>
            <w:r w:rsidR="00D96871" w:rsidRPr="00B94266"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  <w:r w:rsidRPr="00B94266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36" w:type="pct"/>
          </w:tcPr>
          <w:p w14:paraId="394D13B3" w14:textId="2F0847D0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</w:t>
            </w:r>
            <w:r w:rsidRPr="00B94266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D96871" w:rsidRPr="00B94266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36" w:type="pct"/>
          </w:tcPr>
          <w:p w14:paraId="580920EA" w14:textId="18DF65F3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</w:t>
            </w:r>
            <w:r w:rsidRPr="00B94266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D96871" w:rsidRPr="00B94266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576" w:type="pct"/>
            <w:vAlign w:val="center"/>
          </w:tcPr>
          <w:p w14:paraId="0D37C8CB" w14:textId="67F53BEF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XM_051913344.1</w:t>
            </w:r>
          </w:p>
        </w:tc>
      </w:tr>
      <w:tr w:rsidR="00017025" w:rsidRPr="006F4D41" w14:paraId="44C8524E" w14:textId="301ECD5E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DB3C8" w14:textId="10A2B200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  <w:lang w:bidi="en-US"/>
              </w:rPr>
            </w:pPr>
            <w:proofErr w:type="spellStart"/>
            <w:r w:rsidRPr="00B942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  <w:t>hmgcr</w:t>
            </w:r>
            <w:proofErr w:type="spellEnd"/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6B5D3" w14:textId="1EB5D9F1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ATACCTCTGCACTCCACTA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6C5F" w14:textId="7BF916B4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ACGAATAAAGATGGAGATGGAC</w:t>
            </w:r>
          </w:p>
        </w:tc>
        <w:tc>
          <w:tcPr>
            <w:tcW w:w="318" w:type="pct"/>
            <w:vAlign w:val="center"/>
          </w:tcPr>
          <w:p w14:paraId="345B54CB" w14:textId="06BD2F56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76</w:t>
            </w:r>
          </w:p>
        </w:tc>
        <w:tc>
          <w:tcPr>
            <w:tcW w:w="408" w:type="pct"/>
          </w:tcPr>
          <w:p w14:paraId="51AA5F60" w14:textId="36CF7A89" w:rsidR="00017025" w:rsidRPr="00B94266" w:rsidRDefault="00FF0B3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5EEE4555" w14:textId="4B3F2CE6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9.10%</w:t>
            </w:r>
          </w:p>
        </w:tc>
        <w:tc>
          <w:tcPr>
            <w:tcW w:w="236" w:type="pct"/>
            <w:vAlign w:val="center"/>
          </w:tcPr>
          <w:p w14:paraId="6E14D888" w14:textId="797F8698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9</w:t>
            </w:r>
          </w:p>
        </w:tc>
        <w:tc>
          <w:tcPr>
            <w:tcW w:w="236" w:type="pct"/>
            <w:vAlign w:val="center"/>
          </w:tcPr>
          <w:p w14:paraId="559127B1" w14:textId="243D7C75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9</w:t>
            </w:r>
          </w:p>
        </w:tc>
        <w:tc>
          <w:tcPr>
            <w:tcW w:w="576" w:type="pct"/>
            <w:vAlign w:val="center"/>
          </w:tcPr>
          <w:p w14:paraId="28B95CC7" w14:textId="460934A3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XM_051892838.1</w:t>
            </w:r>
          </w:p>
        </w:tc>
      </w:tr>
      <w:tr w:rsidR="00017025" w:rsidRPr="006F4D41" w14:paraId="08675C38" w14:textId="6A28F8A9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CE7439" w14:textId="222B8C9F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</w:pPr>
            <w:proofErr w:type="spellStart"/>
            <w:r w:rsidRPr="00B94266">
              <w:rPr>
                <w:rFonts w:ascii="Times New Roman" w:hAnsi="Times New Roman" w:cs="Times New Roman"/>
                <w:i/>
                <w:iCs/>
                <w:sz w:val="21"/>
                <w:szCs w:val="21"/>
                <w:lang w:bidi="en-US"/>
              </w:rPr>
              <w:t>a</w:t>
            </w:r>
            <w:r w:rsidRPr="00B94266">
              <w:rPr>
                <w:rFonts w:ascii="Times New Roman" w:eastAsiaTheme="minorEastAsia" w:hAnsi="Times New Roman" w:cs="Times New Roman"/>
                <w:i/>
                <w:iCs/>
                <w:sz w:val="21"/>
                <w:szCs w:val="21"/>
                <w:lang w:bidi="en-US"/>
              </w:rPr>
              <w:t>cadm</w:t>
            </w:r>
            <w:proofErr w:type="spellEnd"/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D8AB9" w14:textId="71C58DD3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TGAACATGGGCCAGAGATGC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90C8" w14:textId="3BEAC224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AGCGTACTTTGTGGCCTCTT</w:t>
            </w:r>
          </w:p>
        </w:tc>
        <w:tc>
          <w:tcPr>
            <w:tcW w:w="318" w:type="pct"/>
            <w:vAlign w:val="center"/>
          </w:tcPr>
          <w:p w14:paraId="1AE95022" w14:textId="1BABC7B7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197</w:t>
            </w:r>
          </w:p>
        </w:tc>
        <w:tc>
          <w:tcPr>
            <w:tcW w:w="408" w:type="pct"/>
          </w:tcPr>
          <w:p w14:paraId="490D27EF" w14:textId="55778A2D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2C8671F9" w14:textId="36BF73C4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</w:t>
            </w:r>
            <w:r w:rsidR="00D96871"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.09</w:t>
            </w: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%</w:t>
            </w:r>
          </w:p>
        </w:tc>
        <w:tc>
          <w:tcPr>
            <w:tcW w:w="236" w:type="pct"/>
            <w:vAlign w:val="center"/>
          </w:tcPr>
          <w:p w14:paraId="64942696" w14:textId="735F3502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1</w:t>
            </w:r>
          </w:p>
        </w:tc>
        <w:tc>
          <w:tcPr>
            <w:tcW w:w="236" w:type="pct"/>
            <w:vAlign w:val="center"/>
          </w:tcPr>
          <w:p w14:paraId="42853433" w14:textId="51BBE5F7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5</w:t>
            </w:r>
          </w:p>
        </w:tc>
        <w:tc>
          <w:tcPr>
            <w:tcW w:w="576" w:type="pct"/>
            <w:vAlign w:val="center"/>
          </w:tcPr>
          <w:p w14:paraId="40D85857" w14:textId="6A3531DF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XM_051883575.1</w:t>
            </w:r>
          </w:p>
        </w:tc>
      </w:tr>
      <w:tr w:rsidR="00017025" w:rsidRPr="006F4D41" w14:paraId="184115ED" w14:textId="46C1DF7E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CCC94" w14:textId="295090B7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</w:pPr>
            <w:bookmarkStart w:id="0" w:name="_Hlk208303842"/>
            <w:proofErr w:type="spellStart"/>
            <w:r w:rsidRPr="00B942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  <w:t>shp</w:t>
            </w:r>
            <w:proofErr w:type="spellEnd"/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B14146" w14:textId="1AE1BA5C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GCCTGAAGGCATCTCTGT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0FC5" w14:textId="49378CEF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CAGTGAGGAGGATACGAGC</w:t>
            </w:r>
          </w:p>
        </w:tc>
        <w:tc>
          <w:tcPr>
            <w:tcW w:w="318" w:type="pct"/>
            <w:vAlign w:val="center"/>
          </w:tcPr>
          <w:p w14:paraId="26C2DD27" w14:textId="5A2CE14D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22</w:t>
            </w:r>
          </w:p>
        </w:tc>
        <w:tc>
          <w:tcPr>
            <w:tcW w:w="408" w:type="pct"/>
          </w:tcPr>
          <w:p w14:paraId="5F6B09B6" w14:textId="65FCCBA5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74B72E36" w14:textId="18C1D73D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01.40%</w:t>
            </w:r>
          </w:p>
        </w:tc>
        <w:tc>
          <w:tcPr>
            <w:tcW w:w="236" w:type="pct"/>
            <w:vAlign w:val="center"/>
          </w:tcPr>
          <w:p w14:paraId="6B3960D8" w14:textId="0B9FD812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7</w:t>
            </w:r>
          </w:p>
        </w:tc>
        <w:tc>
          <w:tcPr>
            <w:tcW w:w="236" w:type="pct"/>
            <w:vAlign w:val="center"/>
          </w:tcPr>
          <w:p w14:paraId="587FD5BC" w14:textId="28C298C5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8</w:t>
            </w:r>
          </w:p>
        </w:tc>
        <w:tc>
          <w:tcPr>
            <w:tcW w:w="576" w:type="pct"/>
            <w:vAlign w:val="center"/>
          </w:tcPr>
          <w:p w14:paraId="16A7AF1B" w14:textId="15C71DFE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[1]</w:t>
            </w:r>
          </w:p>
        </w:tc>
      </w:tr>
      <w:tr w:rsidR="00017025" w:rsidRPr="006F4D41" w14:paraId="0A1BC826" w14:textId="39F5597A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59938" w14:textId="76568AB1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hAnsi="Times New Roman" w:cs="Times New Roman"/>
                <w:i/>
                <w:iCs/>
                <w:sz w:val="21"/>
                <w:szCs w:val="21"/>
                <w:lang w:bidi="en-US"/>
              </w:rPr>
              <w:t>mdr</w:t>
            </w:r>
            <w:r w:rsidRPr="00B942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3C911" w14:textId="6D107934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CACCTGGACGTTACCAAAGAAGATAT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7535" w14:textId="3E47601D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TCACCAACCAGCGTCTCATATTT</w:t>
            </w:r>
          </w:p>
        </w:tc>
        <w:tc>
          <w:tcPr>
            <w:tcW w:w="318" w:type="pct"/>
            <w:vAlign w:val="center"/>
          </w:tcPr>
          <w:p w14:paraId="65D6D41F" w14:textId="69CD0EFD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27</w:t>
            </w:r>
          </w:p>
        </w:tc>
        <w:tc>
          <w:tcPr>
            <w:tcW w:w="408" w:type="pct"/>
          </w:tcPr>
          <w:p w14:paraId="1943CC2E" w14:textId="2E1D56FA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41D5B367" w14:textId="2860810E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6.39%</w:t>
            </w:r>
          </w:p>
        </w:tc>
        <w:tc>
          <w:tcPr>
            <w:tcW w:w="236" w:type="pct"/>
            <w:vAlign w:val="center"/>
          </w:tcPr>
          <w:p w14:paraId="62907D82" w14:textId="12F34676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5</w:t>
            </w:r>
          </w:p>
        </w:tc>
        <w:tc>
          <w:tcPr>
            <w:tcW w:w="236" w:type="pct"/>
            <w:vAlign w:val="center"/>
          </w:tcPr>
          <w:p w14:paraId="5A8A5835" w14:textId="0FCC8870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8</w:t>
            </w:r>
          </w:p>
        </w:tc>
        <w:tc>
          <w:tcPr>
            <w:tcW w:w="576" w:type="pct"/>
            <w:vAlign w:val="center"/>
          </w:tcPr>
          <w:p w14:paraId="14767FC7" w14:textId="4A10E174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[2]</w:t>
            </w:r>
          </w:p>
        </w:tc>
      </w:tr>
      <w:tr w:rsidR="00017025" w:rsidRPr="006F4D41" w14:paraId="3C05978A" w14:textId="2110C2B2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DF184" w14:textId="091C8A04" w:rsidR="00017025" w:rsidRPr="00B94266" w:rsidRDefault="00017025" w:rsidP="00017025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  <w:lang w:bidi="en-US"/>
              </w:rPr>
            </w:pPr>
            <w:r w:rsidRPr="00B9426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bidi="en-US"/>
              </w:rPr>
              <w:t>mfn1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73E4D" w14:textId="0FB8C3E4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AGTTTGGATGCTGGCTGTC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F8A7" w14:textId="3E3FAAE4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CTTTGAGAGGCGTTCGTTG</w:t>
            </w:r>
          </w:p>
        </w:tc>
        <w:tc>
          <w:tcPr>
            <w:tcW w:w="318" w:type="pct"/>
            <w:vAlign w:val="center"/>
          </w:tcPr>
          <w:p w14:paraId="48C36818" w14:textId="729FADF9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238</w:t>
            </w:r>
          </w:p>
        </w:tc>
        <w:tc>
          <w:tcPr>
            <w:tcW w:w="408" w:type="pct"/>
          </w:tcPr>
          <w:p w14:paraId="75A7186B" w14:textId="369E8D16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2C208EC2" w14:textId="58FCCF3C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5.35%</w:t>
            </w:r>
          </w:p>
        </w:tc>
        <w:tc>
          <w:tcPr>
            <w:tcW w:w="236" w:type="pct"/>
            <w:vAlign w:val="center"/>
          </w:tcPr>
          <w:p w14:paraId="17BF65FA" w14:textId="6025E740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7</w:t>
            </w:r>
          </w:p>
        </w:tc>
        <w:tc>
          <w:tcPr>
            <w:tcW w:w="236" w:type="pct"/>
            <w:vAlign w:val="center"/>
          </w:tcPr>
          <w:p w14:paraId="6DC3CE6F" w14:textId="1B9B5D35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8</w:t>
            </w:r>
          </w:p>
        </w:tc>
        <w:tc>
          <w:tcPr>
            <w:tcW w:w="576" w:type="pct"/>
            <w:vAlign w:val="center"/>
          </w:tcPr>
          <w:p w14:paraId="1B09F27E" w14:textId="11E68733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[</w:t>
            </w: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3</w:t>
            </w: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]</w:t>
            </w:r>
          </w:p>
        </w:tc>
      </w:tr>
      <w:tr w:rsidR="00017025" w:rsidRPr="006F4D41" w14:paraId="49E2A3E1" w14:textId="67A89EB8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EA548" w14:textId="7C5D681A" w:rsidR="00017025" w:rsidRPr="00B94266" w:rsidRDefault="00017025" w:rsidP="00017025">
            <w:pPr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  <w:lang w:bidi="en-US"/>
              </w:rPr>
            </w:pPr>
            <w:r w:rsidRPr="00B9426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bidi="en-US"/>
              </w:rPr>
              <w:t>mfn2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797B2" w14:textId="1BB4C517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AAAGTGGCAGGGATTGGG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47A7" w14:textId="00F9C239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CGTAGGAAGCAGTTGGTGGT</w:t>
            </w:r>
          </w:p>
        </w:tc>
        <w:tc>
          <w:tcPr>
            <w:tcW w:w="318" w:type="pct"/>
            <w:vAlign w:val="center"/>
          </w:tcPr>
          <w:p w14:paraId="609236B8" w14:textId="50686B6F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55</w:t>
            </w:r>
          </w:p>
        </w:tc>
        <w:tc>
          <w:tcPr>
            <w:tcW w:w="408" w:type="pct"/>
          </w:tcPr>
          <w:p w14:paraId="6A0F59E2" w14:textId="7B975DC7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529BD0C7" w14:textId="2660C918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8.58%</w:t>
            </w:r>
          </w:p>
        </w:tc>
        <w:tc>
          <w:tcPr>
            <w:tcW w:w="236" w:type="pct"/>
            <w:vAlign w:val="center"/>
          </w:tcPr>
          <w:p w14:paraId="3D6498C6" w14:textId="46FE6116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3</w:t>
            </w:r>
          </w:p>
        </w:tc>
        <w:tc>
          <w:tcPr>
            <w:tcW w:w="236" w:type="pct"/>
            <w:vAlign w:val="center"/>
          </w:tcPr>
          <w:p w14:paraId="48D53B09" w14:textId="406F1096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7</w:t>
            </w:r>
          </w:p>
        </w:tc>
        <w:tc>
          <w:tcPr>
            <w:tcW w:w="576" w:type="pct"/>
            <w:vAlign w:val="center"/>
          </w:tcPr>
          <w:p w14:paraId="4ADDD59B" w14:textId="56069316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[3]</w:t>
            </w:r>
          </w:p>
        </w:tc>
      </w:tr>
      <w:bookmarkEnd w:id="0"/>
      <w:tr w:rsidR="00017025" w:rsidRPr="006F4D41" w14:paraId="17C16615" w14:textId="3B587034" w:rsidTr="007A519E">
        <w:trPr>
          <w:trHeight w:val="23"/>
          <w:jc w:val="center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2FDFE" w14:textId="4A3810C2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  <w:t>β-Actin</w:t>
            </w:r>
          </w:p>
        </w:tc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B6D429" w14:textId="169A51C9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GCTGTGCTGTCCCTGTA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0F65" w14:textId="0444580E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GGCATAACCCTCGTAGA</w:t>
            </w: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T</w:t>
            </w:r>
          </w:p>
        </w:tc>
        <w:tc>
          <w:tcPr>
            <w:tcW w:w="318" w:type="pct"/>
            <w:vAlign w:val="center"/>
          </w:tcPr>
          <w:p w14:paraId="0B3D4292" w14:textId="3EA09D81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01</w:t>
            </w:r>
          </w:p>
        </w:tc>
        <w:tc>
          <w:tcPr>
            <w:tcW w:w="408" w:type="pct"/>
          </w:tcPr>
          <w:p w14:paraId="71033272" w14:textId="78F5A4DC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vAlign w:val="center"/>
          </w:tcPr>
          <w:p w14:paraId="6639DC6A" w14:textId="69F82DD5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9.61%</w:t>
            </w:r>
          </w:p>
        </w:tc>
        <w:tc>
          <w:tcPr>
            <w:tcW w:w="236" w:type="pct"/>
            <w:vAlign w:val="center"/>
          </w:tcPr>
          <w:p w14:paraId="2643C622" w14:textId="55804DF7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2</w:t>
            </w:r>
          </w:p>
        </w:tc>
        <w:tc>
          <w:tcPr>
            <w:tcW w:w="236" w:type="pct"/>
            <w:vAlign w:val="center"/>
          </w:tcPr>
          <w:p w14:paraId="29BD9541" w14:textId="6BC247E3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6</w:t>
            </w:r>
          </w:p>
        </w:tc>
        <w:tc>
          <w:tcPr>
            <w:tcW w:w="576" w:type="pct"/>
            <w:vAlign w:val="center"/>
          </w:tcPr>
          <w:p w14:paraId="4AD54D03" w14:textId="33A17AF0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M25013</w:t>
            </w:r>
          </w:p>
        </w:tc>
      </w:tr>
      <w:tr w:rsidR="00017025" w:rsidRPr="006F4D41" w14:paraId="69CC8B1C" w14:textId="73F848EC" w:rsidTr="007A519E">
        <w:trPr>
          <w:trHeight w:val="20"/>
          <w:jc w:val="center"/>
        </w:trPr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38FA95" w14:textId="758B6C97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de-DE" w:bidi="en-US"/>
              </w:rPr>
            </w:pPr>
            <w:proofErr w:type="spellStart"/>
            <w:r w:rsidRPr="00B9426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bidi="en-US"/>
              </w:rPr>
              <w:t>gapdh</w:t>
            </w:r>
            <w:proofErr w:type="spellEnd"/>
          </w:p>
        </w:tc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1E836" w14:textId="0CF4383A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GTTACAAGGGAGAAGTTCACCA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6667C2" w14:textId="36A7F7A2" w:rsidR="00017025" w:rsidRPr="00B94266" w:rsidRDefault="00017025" w:rsidP="00017025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B94266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CCGGTAGACTCGACTACATACAG</w:t>
            </w:r>
          </w:p>
        </w:tc>
        <w:tc>
          <w:tcPr>
            <w:tcW w:w="318" w:type="pct"/>
            <w:tcBorders>
              <w:bottom w:val="single" w:sz="8" w:space="0" w:color="auto"/>
            </w:tcBorders>
            <w:vAlign w:val="center"/>
          </w:tcPr>
          <w:p w14:paraId="66948BEE" w14:textId="60115150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136</w:t>
            </w:r>
          </w:p>
        </w:tc>
        <w:tc>
          <w:tcPr>
            <w:tcW w:w="408" w:type="pct"/>
            <w:tcBorders>
              <w:bottom w:val="single" w:sz="8" w:space="0" w:color="auto"/>
            </w:tcBorders>
          </w:tcPr>
          <w:p w14:paraId="50A24D52" w14:textId="02C278A6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60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vAlign w:val="center"/>
          </w:tcPr>
          <w:p w14:paraId="5B6E0069" w14:textId="6736F418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99.</w:t>
            </w:r>
            <w:r w:rsidR="005C5E6C"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76</w:t>
            </w: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%</w:t>
            </w:r>
          </w:p>
        </w:tc>
        <w:tc>
          <w:tcPr>
            <w:tcW w:w="236" w:type="pct"/>
            <w:tcBorders>
              <w:bottom w:val="single" w:sz="8" w:space="0" w:color="auto"/>
            </w:tcBorders>
            <w:vAlign w:val="center"/>
          </w:tcPr>
          <w:p w14:paraId="65D30D09" w14:textId="4178A1F0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</w:t>
            </w:r>
            <w:r w:rsidR="005C5E6C" w:rsidRPr="00B94266">
              <w:rPr>
                <w:rFonts w:ascii="Times New Roman" w:eastAsiaTheme="minorEastAsia" w:hAnsi="Times New Roman" w:cs="Times New Roman" w:hint="eastAsia"/>
                <w:sz w:val="21"/>
                <w:szCs w:val="21"/>
                <w:lang w:bidi="en-US"/>
              </w:rPr>
              <w:t>0</w:t>
            </w:r>
          </w:p>
        </w:tc>
        <w:tc>
          <w:tcPr>
            <w:tcW w:w="236" w:type="pct"/>
            <w:tcBorders>
              <w:bottom w:val="single" w:sz="8" w:space="0" w:color="auto"/>
            </w:tcBorders>
            <w:vAlign w:val="center"/>
          </w:tcPr>
          <w:p w14:paraId="31539173" w14:textId="0FCF60C8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  <w:t>0.995</w:t>
            </w:r>
          </w:p>
        </w:tc>
        <w:tc>
          <w:tcPr>
            <w:tcW w:w="576" w:type="pct"/>
            <w:tcBorders>
              <w:bottom w:val="single" w:sz="8" w:space="0" w:color="auto"/>
            </w:tcBorders>
          </w:tcPr>
          <w:p w14:paraId="171287F6" w14:textId="28593480" w:rsidR="00017025" w:rsidRPr="00B94266" w:rsidRDefault="00017025" w:rsidP="00017025">
            <w:pPr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  <w:lang w:bidi="en-US"/>
              </w:rPr>
            </w:pPr>
            <w:r w:rsidRPr="00B94266">
              <w:rPr>
                <w:rFonts w:ascii="Times New Roman" w:hAnsi="Times New Roman" w:cs="Times New Roman"/>
              </w:rPr>
              <w:t>[4]</w:t>
            </w:r>
          </w:p>
        </w:tc>
      </w:tr>
    </w:tbl>
    <w:p w14:paraId="5001378B" w14:textId="77777777" w:rsidR="00F70EB1" w:rsidRDefault="00F70EB1" w:rsidP="007C3D0A">
      <w:pPr>
        <w:pStyle w:val="21heading1"/>
        <w:spacing w:line="360" w:lineRule="auto"/>
        <w:rPr>
          <w:rFonts w:ascii="Times New Roman" w:eastAsia="宋体" w:hAnsi="Times New Roman"/>
          <w:sz w:val="24"/>
          <w:szCs w:val="24"/>
          <w:lang w:eastAsia="zh-CN"/>
        </w:rPr>
        <w:sectPr w:rsidR="00F70EB1" w:rsidSect="00F70EB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bookmarkStart w:id="1" w:name="OLE_LINK42"/>
      <w:bookmarkStart w:id="2" w:name="OLE_LINK43"/>
    </w:p>
    <w:p w14:paraId="595087EE" w14:textId="4053FA73" w:rsidR="00A35EE9" w:rsidRDefault="00A35EE9" w:rsidP="008858ED">
      <w:pPr>
        <w:ind w:firstLineChars="200" w:firstLine="420"/>
        <w:rPr>
          <w:rFonts w:ascii="Times New Roman" w:eastAsiaTheme="minorEastAsia" w:hAnsi="Times New Roman" w:cs="Times New Roman"/>
          <w:kern w:val="2"/>
          <w:sz w:val="21"/>
        </w:rPr>
      </w:pPr>
      <w:r w:rsidRPr="00A35EE9">
        <w:rPr>
          <w:rFonts w:ascii="Times New Roman" w:eastAsiaTheme="minorEastAsia" w:hAnsi="Times New Roman" w:cs="Times New Roman" w:hint="eastAsia"/>
          <w:kern w:val="2"/>
          <w:sz w:val="21"/>
        </w:rPr>
        <w:lastRenderedPageBreak/>
        <w:t>R</w:t>
      </w:r>
      <w:r w:rsidRPr="00A35EE9">
        <w:rPr>
          <w:rFonts w:ascii="Times New Roman" w:eastAsiaTheme="minorEastAsia" w:hAnsi="Times New Roman" w:cs="Times New Roman" w:hint="eastAsia"/>
          <w:kern w:val="2"/>
          <w:sz w:val="21"/>
        </w:rPr>
        <w:t>²</w:t>
      </w:r>
      <w:r w:rsidRPr="00A35EE9">
        <w:rPr>
          <w:rFonts w:ascii="Times New Roman" w:eastAsiaTheme="minorEastAsia" w:hAnsi="Times New Roman" w:cs="Times New Roman" w:hint="eastAsia"/>
          <w:kern w:val="2"/>
          <w:sz w:val="21"/>
        </w:rPr>
        <w:t>, coefficient of determination.</w:t>
      </w:r>
      <w:r>
        <w:rPr>
          <w:rFonts w:ascii="Times New Roman" w:eastAsiaTheme="minorEastAsia" w:hAnsi="Times New Roman" w:cs="Times New Roman" w:hint="eastAsia"/>
          <w:kern w:val="2"/>
          <w:sz w:val="21"/>
        </w:rPr>
        <w:t xml:space="preserve"> </w:t>
      </w:r>
      <w:r w:rsidRPr="00A35EE9">
        <w:rPr>
          <w:rFonts w:ascii="Times New Roman" w:eastAsiaTheme="minorEastAsia" w:hAnsi="Times New Roman" w:cs="Times New Roman" w:hint="eastAsia"/>
          <w:kern w:val="2"/>
          <w:sz w:val="21"/>
        </w:rPr>
        <w:t>r, Pearson</w:t>
      </w:r>
      <w:proofErr w:type="gramStart"/>
      <w:r w:rsidRPr="00A35EE9">
        <w:rPr>
          <w:rFonts w:ascii="Times New Roman" w:eastAsiaTheme="minorEastAsia" w:hAnsi="Times New Roman" w:cs="Times New Roman" w:hint="eastAsia"/>
          <w:kern w:val="2"/>
          <w:sz w:val="21"/>
        </w:rPr>
        <w:t>’</w:t>
      </w:r>
      <w:proofErr w:type="gramEnd"/>
      <w:r w:rsidRPr="00A35EE9">
        <w:rPr>
          <w:rFonts w:ascii="Times New Roman" w:eastAsiaTheme="minorEastAsia" w:hAnsi="Times New Roman" w:cs="Times New Roman" w:hint="eastAsia"/>
          <w:kern w:val="2"/>
          <w:sz w:val="21"/>
        </w:rPr>
        <w:t>s correlation coefficient.</w:t>
      </w:r>
    </w:p>
    <w:p w14:paraId="63226E82" w14:textId="3AF65748" w:rsidR="00A35EE9" w:rsidRDefault="00A35EE9" w:rsidP="00A35EE9">
      <w:pPr>
        <w:spacing w:after="160" w:line="278" w:lineRule="auto"/>
        <w:rPr>
          <w:rFonts w:ascii="Times New Roman" w:eastAsiaTheme="minorEastAsia" w:hAnsi="Times New Roman" w:cs="Times New Roman"/>
          <w:kern w:val="2"/>
          <w:sz w:val="21"/>
        </w:rPr>
      </w:pPr>
      <w:r>
        <w:rPr>
          <w:rFonts w:ascii="Times New Roman" w:eastAsiaTheme="minorEastAsia" w:hAnsi="Times New Roman" w:cs="Times New Roman"/>
          <w:kern w:val="2"/>
          <w:sz w:val="21"/>
        </w:rPr>
        <w:br w:type="page"/>
      </w:r>
    </w:p>
    <w:p w14:paraId="1B8D3D18" w14:textId="4DFB602B" w:rsidR="007C3D0A" w:rsidRPr="0046182D" w:rsidRDefault="007C3D0A" w:rsidP="0046182D">
      <w:pPr>
        <w:jc w:val="center"/>
        <w:rPr>
          <w:rFonts w:ascii="Times New Roman" w:eastAsiaTheme="minorEastAsia" w:hAnsi="Times New Roman" w:cs="Times New Roman"/>
          <w:kern w:val="2"/>
          <w:sz w:val="21"/>
        </w:rPr>
      </w:pPr>
      <w:r w:rsidRPr="0046182D">
        <w:rPr>
          <w:rFonts w:ascii="Times New Roman" w:eastAsiaTheme="minorEastAsia" w:hAnsi="Times New Roman" w:cs="Times New Roman"/>
          <w:kern w:val="2"/>
          <w:sz w:val="21"/>
        </w:rPr>
        <w:lastRenderedPageBreak/>
        <w:t>Table</w:t>
      </w:r>
      <w:r w:rsidR="001464D5" w:rsidRPr="0046182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/>
          <w:kern w:val="2"/>
          <w:sz w:val="21"/>
        </w:rPr>
        <w:t>S</w:t>
      </w:r>
      <w:r w:rsidR="00704E76" w:rsidRPr="0046182D">
        <w:rPr>
          <w:rFonts w:ascii="Times New Roman" w:eastAsiaTheme="minorEastAsia" w:hAnsi="Times New Roman" w:cs="Times New Roman" w:hint="eastAsia"/>
          <w:kern w:val="2"/>
          <w:sz w:val="21"/>
        </w:rPr>
        <w:t>2</w:t>
      </w:r>
      <w:r w:rsidR="001464D5" w:rsidRPr="0046182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/>
          <w:kern w:val="2"/>
          <w:sz w:val="21"/>
        </w:rPr>
        <w:t>The</w:t>
      </w:r>
      <w:r w:rsidR="001464D5" w:rsidRPr="0046182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/>
          <w:kern w:val="2"/>
          <w:sz w:val="21"/>
        </w:rPr>
        <w:t>primary</w:t>
      </w:r>
      <w:r w:rsidR="001464D5" w:rsidRPr="0046182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/>
          <w:kern w:val="2"/>
          <w:sz w:val="21"/>
        </w:rPr>
        <w:t>antibody</w:t>
      </w:r>
      <w:r w:rsidR="001464D5" w:rsidRPr="0046182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/>
          <w:kern w:val="2"/>
          <w:sz w:val="21"/>
        </w:rPr>
        <w:t>information</w:t>
      </w:r>
      <w:r w:rsidR="001464D5" w:rsidRPr="0046182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/>
          <w:kern w:val="2"/>
          <w:sz w:val="21"/>
        </w:rPr>
        <w:t>of</w:t>
      </w:r>
      <w:r w:rsidR="001464D5" w:rsidRPr="0046182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/>
          <w:kern w:val="2"/>
          <w:sz w:val="21"/>
        </w:rPr>
        <w:t>western</w:t>
      </w:r>
      <w:r w:rsidR="001464D5" w:rsidRPr="0046182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/>
          <w:kern w:val="2"/>
          <w:sz w:val="21"/>
        </w:rPr>
        <w:t>blot</w:t>
      </w:r>
      <w:r w:rsidR="001464D5" w:rsidRPr="0046182D">
        <w:rPr>
          <w:rFonts w:ascii="Times New Roman" w:eastAsiaTheme="minorEastAsia" w:hAnsi="Times New Roman" w:cs="Times New Roman"/>
          <w:kern w:val="2"/>
          <w:sz w:val="21"/>
        </w:rPr>
        <w:t xml:space="preserve"> </w:t>
      </w:r>
      <w:r w:rsidRPr="0046182D">
        <w:rPr>
          <w:rFonts w:ascii="Times New Roman" w:eastAsiaTheme="minorEastAsia" w:hAnsi="Times New Roman" w:cs="Times New Roman"/>
          <w:kern w:val="2"/>
          <w:sz w:val="21"/>
        </w:rPr>
        <w:t>analysis.</w:t>
      </w:r>
    </w:p>
    <w:tbl>
      <w:tblPr>
        <w:tblStyle w:val="af0"/>
        <w:tblW w:w="5000" w:type="pct"/>
        <w:jc w:val="center"/>
        <w:tblLook w:val="04A0" w:firstRow="1" w:lastRow="0" w:firstColumn="1" w:lastColumn="0" w:noHBand="0" w:noVBand="1"/>
      </w:tblPr>
      <w:tblGrid>
        <w:gridCol w:w="2058"/>
        <w:gridCol w:w="2174"/>
        <w:gridCol w:w="2007"/>
        <w:gridCol w:w="2067"/>
      </w:tblGrid>
      <w:tr w:rsidR="007C3D0A" w:rsidRPr="00E727BB" w14:paraId="7C42CA7D" w14:textId="77777777" w:rsidTr="00992D66">
        <w:trPr>
          <w:jc w:val="center"/>
        </w:trPr>
        <w:tc>
          <w:tcPr>
            <w:tcW w:w="20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6D8CF3" w14:textId="79244600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ntibody</w:t>
            </w:r>
            <w:r w:rsidR="001464D5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 xml:space="preserve"> 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name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C507D7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Company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CA9A79" w14:textId="7BFC5260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rticle</w:t>
            </w:r>
            <w:r w:rsidR="001464D5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 xml:space="preserve"> 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number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94E5DB" w14:textId="541BECDB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Dilution</w:t>
            </w:r>
            <w:r w:rsidR="001464D5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 xml:space="preserve"> 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rate</w:t>
            </w:r>
          </w:p>
        </w:tc>
      </w:tr>
      <w:tr w:rsidR="007C3D0A" w:rsidRPr="00E727BB" w14:paraId="2044C100" w14:textId="77777777" w:rsidTr="00992D66">
        <w:trPr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5F05A3" w14:textId="1B9659B6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FXR</w:t>
            </w:r>
          </w:p>
        </w:tc>
        <w:tc>
          <w:tcPr>
            <w:tcW w:w="21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680B2B" w14:textId="5F08F067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813900" w14:textId="22058314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ER1914-12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74A0AD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1000</w:t>
            </w:r>
          </w:p>
        </w:tc>
      </w:tr>
      <w:tr w:rsidR="007C3D0A" w:rsidRPr="00E727BB" w14:paraId="11442FE0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8ACE0AA" w14:textId="78D2BE34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SMPD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8E0E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proofErr w:type="spellStart"/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Bclonal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A70C" w14:textId="52425933" w:rsidR="007C3D0A" w:rsidRPr="0046182D" w:rsidRDefault="00C648D9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2341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595E49DB" w14:textId="5AF8AA8E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</w:t>
            </w:r>
            <w:r w:rsidR="00C648D9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2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000</w:t>
            </w:r>
          </w:p>
        </w:tc>
      </w:tr>
      <w:tr w:rsidR="007C3D0A" w:rsidRPr="00E727BB" w14:paraId="1A1CAAE0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FED6BA1" w14:textId="3E40CEAC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SRC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F5B9" w14:textId="3C46C3E2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AC54" w14:textId="1214F4A5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ER6363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49D8B821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1000</w:t>
            </w:r>
          </w:p>
        </w:tc>
      </w:tr>
      <w:tr w:rsidR="007C3D0A" w:rsidRPr="00E727BB" w14:paraId="55D3E17A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8D40188" w14:textId="1E12C8C0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SRC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940C" w14:textId="456C6412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81CC" w14:textId="2C79D926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ER6560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B2F6F77" w14:textId="0408FBC1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</w:t>
            </w:r>
            <w:r w:rsidR="00704E76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000</w:t>
            </w:r>
          </w:p>
        </w:tc>
      </w:tr>
      <w:tr w:rsidR="007C3D0A" w:rsidRPr="00E727BB" w14:paraId="789F675D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C7DD678" w14:textId="55D0C53B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OPA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8891" w14:textId="025BA0E4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0DC0" w14:textId="4F60E3F6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A72267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73147E2" w14:textId="2BD5A83E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</w:t>
            </w:r>
            <w:r w:rsidR="00704E76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4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000</w:t>
            </w:r>
          </w:p>
        </w:tc>
      </w:tr>
      <w:tr w:rsidR="007C3D0A" w:rsidRPr="00E727BB" w14:paraId="51979CF4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64D58D1" w14:textId="27696B4D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SREBP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117C" w14:textId="04BB10E6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876E" w14:textId="76F6DA5F" w:rsidR="007C3D0A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A72216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6872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2000</w:t>
            </w:r>
          </w:p>
        </w:tc>
      </w:tr>
      <w:tr w:rsidR="007C3D0A" w:rsidRPr="00E727BB" w14:paraId="1C5C9C06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06D17AE" w14:textId="7D1CD84E" w:rsidR="00704E76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PGC1</w:t>
            </w:r>
            <w:r w:rsidR="00704E76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α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3C4A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proofErr w:type="spellStart"/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Bclonal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A0B4" w14:textId="162613DC" w:rsidR="007C3D0A" w:rsidRPr="0046182D" w:rsidRDefault="00C648D9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1234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C73F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1000</w:t>
            </w:r>
          </w:p>
        </w:tc>
      </w:tr>
      <w:tr w:rsidR="00704E76" w:rsidRPr="00E727BB" w14:paraId="30C7A15D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95D13F5" w14:textId="3EA5B084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CPT1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6B7C" w14:textId="7482C850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207A" w14:textId="36B1EE10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A72326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DD82" w14:textId="06A9EA0B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2,000</w:t>
            </w:r>
          </w:p>
        </w:tc>
      </w:tr>
      <w:tr w:rsidR="00704E76" w:rsidRPr="00E727BB" w14:paraId="33BB2EA8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E216D6D" w14:textId="4ACA5FEB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CPT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B9FB" w14:textId="2A4E80BC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7B51" w14:textId="08132862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ET1611-6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C7EA" w14:textId="56028A0F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1,000</w:t>
            </w:r>
          </w:p>
        </w:tc>
      </w:tr>
      <w:tr w:rsidR="00704E76" w:rsidRPr="00E727BB" w14:paraId="599B129B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38B0080" w14:textId="08DC4083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CD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D518" w14:textId="025814F8" w:rsidR="00704E76" w:rsidRPr="0046182D" w:rsidRDefault="00C648D9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proofErr w:type="spellStart"/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Bclonal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9BBD" w14:textId="19D293ED" w:rsidR="00704E76" w:rsidRPr="0046182D" w:rsidRDefault="00C648D9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579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66F8" w14:textId="70E55717" w:rsidR="00704E76" w:rsidRPr="0046182D" w:rsidRDefault="00C648D9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</w:t>
            </w:r>
            <w:r w:rsidR="004B4F6A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2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000</w:t>
            </w:r>
          </w:p>
        </w:tc>
      </w:tr>
      <w:tr w:rsidR="00704E76" w:rsidRPr="00E727BB" w14:paraId="0E08AC1E" w14:textId="77777777" w:rsidTr="007C3D0A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A3E4C90" w14:textId="245C3764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PPAR</w:t>
            </w:r>
            <w:r w:rsidR="00C648D9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α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23EE" w14:textId="691963A5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1F5B" w14:textId="2DC1903B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EM1707-7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9AE2" w14:textId="5FBB3FDA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1,000</w:t>
            </w:r>
          </w:p>
        </w:tc>
      </w:tr>
      <w:tr w:rsidR="00704E76" w:rsidRPr="00E727BB" w14:paraId="3ACC7F5A" w14:textId="77777777" w:rsidTr="00992D66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36D62AD" w14:textId="50AF9ED1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CYP3A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433D" w14:textId="2EB0B080" w:rsidR="00704E76" w:rsidRPr="0046182D" w:rsidRDefault="00704E76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proofErr w:type="spellStart"/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Bclonal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646F" w14:textId="7A7792C0" w:rsidR="00704E76" w:rsidRPr="0046182D" w:rsidRDefault="004B4F6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254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D808" w14:textId="056AC1E1" w:rsidR="00704E76" w:rsidRPr="0046182D" w:rsidRDefault="004B4F6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1,000</w:t>
            </w:r>
          </w:p>
        </w:tc>
      </w:tr>
      <w:tr w:rsidR="007C3D0A" w:rsidRPr="00E727BB" w14:paraId="5D011E6A" w14:textId="77777777" w:rsidTr="00992D66">
        <w:trPr>
          <w:jc w:val="center"/>
        </w:trPr>
        <w:tc>
          <w:tcPr>
            <w:tcW w:w="20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DA4761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GAPDH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F12CBA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proofErr w:type="spellStart"/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Servicebio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4DC943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GB15004-10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2F0C8C" w14:textId="77777777" w:rsidR="007C3D0A" w:rsidRPr="0046182D" w:rsidRDefault="007C3D0A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3000</w:t>
            </w:r>
          </w:p>
        </w:tc>
      </w:tr>
    </w:tbl>
    <w:p w14:paraId="789B0EC4" w14:textId="77777777" w:rsidR="00C0314C" w:rsidRDefault="00C0314C">
      <w:pPr>
        <w:spacing w:after="160" w:line="278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754B7C51" w14:textId="7FFFCE89" w:rsidR="00ED12AC" w:rsidRPr="0046182D" w:rsidRDefault="00ED12AC" w:rsidP="0046182D">
      <w:pPr>
        <w:jc w:val="center"/>
        <w:rPr>
          <w:rFonts w:ascii="Times New Roman" w:eastAsiaTheme="minorEastAsia" w:hAnsi="Times New Roman" w:cs="Times New Roman"/>
          <w:sz w:val="21"/>
          <w:szCs w:val="21"/>
          <w:lang w:bidi="en-US"/>
        </w:rPr>
      </w:pPr>
      <w:r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lastRenderedPageBreak/>
        <w:t>Table</w:t>
      </w:r>
      <w:r w:rsidR="001464D5"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 xml:space="preserve"> </w:t>
      </w:r>
      <w:r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>S</w:t>
      </w:r>
      <w:r w:rsidRPr="0046182D">
        <w:rPr>
          <w:rFonts w:ascii="Times New Roman" w:eastAsia="Times New Roman" w:hAnsi="Times New Roman" w:cs="Times New Roman" w:hint="eastAsia"/>
          <w:sz w:val="21"/>
          <w:szCs w:val="21"/>
          <w:lang w:eastAsia="de-DE" w:bidi="en-US"/>
        </w:rPr>
        <w:t>3</w:t>
      </w:r>
      <w:r w:rsidR="0046182D">
        <w:rPr>
          <w:rFonts w:ascii="Times New Roman" w:eastAsiaTheme="minorEastAsia" w:hAnsi="Times New Roman" w:cs="Times New Roman" w:hint="eastAsia"/>
          <w:sz w:val="21"/>
          <w:szCs w:val="21"/>
          <w:lang w:bidi="en-US"/>
        </w:rPr>
        <w:t xml:space="preserve"> </w:t>
      </w:r>
      <w:r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>The</w:t>
      </w:r>
      <w:r w:rsidR="001464D5"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 xml:space="preserve"> </w:t>
      </w:r>
      <w:r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>primary</w:t>
      </w:r>
      <w:r w:rsidR="001464D5"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 xml:space="preserve"> </w:t>
      </w:r>
      <w:r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>antibody</w:t>
      </w:r>
      <w:r w:rsidR="001464D5"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 xml:space="preserve"> </w:t>
      </w:r>
      <w:r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>information</w:t>
      </w:r>
      <w:r w:rsidR="001464D5"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 xml:space="preserve"> </w:t>
      </w:r>
      <w:r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>of</w:t>
      </w:r>
      <w:r w:rsidR="001464D5"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 xml:space="preserve"> </w:t>
      </w:r>
      <w:r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>Immunofluorescence</w:t>
      </w:r>
      <w:r w:rsidR="001464D5"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 xml:space="preserve"> </w:t>
      </w:r>
      <w:r w:rsidRPr="0046182D">
        <w:rPr>
          <w:rFonts w:ascii="Times New Roman" w:eastAsia="Times New Roman" w:hAnsi="Times New Roman" w:cs="Times New Roman"/>
          <w:sz w:val="21"/>
          <w:szCs w:val="21"/>
          <w:lang w:eastAsia="de-DE" w:bidi="en-US"/>
        </w:rPr>
        <w:t>analysis</w:t>
      </w:r>
      <w:r w:rsidR="0046182D">
        <w:rPr>
          <w:rFonts w:ascii="Times New Roman" w:eastAsiaTheme="minorEastAsia" w:hAnsi="Times New Roman" w:cs="Times New Roman" w:hint="eastAsia"/>
          <w:sz w:val="21"/>
          <w:szCs w:val="21"/>
          <w:lang w:bidi="en-US"/>
        </w:rPr>
        <w:t>.</w:t>
      </w:r>
    </w:p>
    <w:tbl>
      <w:tblPr>
        <w:tblStyle w:val="af0"/>
        <w:tblW w:w="5000" w:type="pct"/>
        <w:jc w:val="center"/>
        <w:tblLook w:val="04A0" w:firstRow="1" w:lastRow="0" w:firstColumn="1" w:lastColumn="0" w:noHBand="0" w:noVBand="1"/>
      </w:tblPr>
      <w:tblGrid>
        <w:gridCol w:w="2058"/>
        <w:gridCol w:w="2174"/>
        <w:gridCol w:w="2007"/>
        <w:gridCol w:w="2067"/>
      </w:tblGrid>
      <w:tr w:rsidR="00ED12AC" w:rsidRPr="0046182D" w14:paraId="7E403B05" w14:textId="77777777" w:rsidTr="00992D66">
        <w:trPr>
          <w:jc w:val="center"/>
        </w:trPr>
        <w:tc>
          <w:tcPr>
            <w:tcW w:w="20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ED29DB" w14:textId="4FD2391F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ntibody</w:t>
            </w:r>
            <w:r w:rsidR="001464D5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 xml:space="preserve"> 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name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6BAF46" w14:textId="77777777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Company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2FB585" w14:textId="6F588767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Article</w:t>
            </w:r>
            <w:r w:rsidR="001464D5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 xml:space="preserve"> 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number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5385C8" w14:textId="297CCCFF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Dilution</w:t>
            </w:r>
            <w:r w:rsidR="001464D5"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 xml:space="preserve"> 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rate</w:t>
            </w:r>
          </w:p>
        </w:tc>
      </w:tr>
      <w:tr w:rsidR="00ED12AC" w:rsidRPr="0046182D" w14:paraId="113489ED" w14:textId="77777777" w:rsidTr="00992D66">
        <w:trPr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252848" w14:textId="77777777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FXR</w:t>
            </w:r>
          </w:p>
        </w:tc>
        <w:tc>
          <w:tcPr>
            <w:tcW w:w="21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86F035" w14:textId="77777777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B9CE84" w14:textId="77777777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ER1914-12</w:t>
            </w:r>
          </w:p>
        </w:tc>
        <w:tc>
          <w:tcPr>
            <w:tcW w:w="20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3451D8" w14:textId="75672EFC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</w:t>
            </w:r>
            <w:r w:rsidRPr="0046182D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de-DE" w:bidi="en-US"/>
              </w:rPr>
              <w:t>2</w:t>
            </w: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00</w:t>
            </w:r>
          </w:p>
        </w:tc>
      </w:tr>
      <w:tr w:rsidR="00ED12AC" w:rsidRPr="0046182D" w14:paraId="0CDA7B88" w14:textId="77777777" w:rsidTr="00992D66">
        <w:trPr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FA0C23B" w14:textId="77777777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SREBP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560E" w14:textId="77777777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4468" w14:textId="77777777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A72216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2425" w14:textId="57BD0C28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200</w:t>
            </w:r>
          </w:p>
        </w:tc>
      </w:tr>
      <w:tr w:rsidR="00ED12AC" w:rsidRPr="0046182D" w14:paraId="372B60BF" w14:textId="77777777" w:rsidTr="00992D66">
        <w:trPr>
          <w:jc w:val="center"/>
        </w:trPr>
        <w:tc>
          <w:tcPr>
            <w:tcW w:w="20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4D2F22" w14:textId="5F29C925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CPT1A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15F4A2" w14:textId="34BB9509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UABIO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6B70E" w14:textId="1842DCCC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HA72326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B96382" w14:textId="0E2C723C" w:rsidR="00ED12AC" w:rsidRPr="0046182D" w:rsidRDefault="00ED12AC" w:rsidP="0046182D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</w:pPr>
            <w:r w:rsidRPr="0046182D">
              <w:rPr>
                <w:rFonts w:ascii="Times New Roman" w:eastAsia="Times New Roman" w:hAnsi="Times New Roman" w:cs="Times New Roman"/>
                <w:sz w:val="21"/>
                <w:szCs w:val="21"/>
                <w:lang w:eastAsia="de-DE" w:bidi="en-US"/>
              </w:rPr>
              <w:t>1:200</w:t>
            </w:r>
          </w:p>
        </w:tc>
      </w:tr>
    </w:tbl>
    <w:p w14:paraId="36AD3F42" w14:textId="0640D388" w:rsidR="0060334A" w:rsidRDefault="0046182D" w:rsidP="0046182D">
      <w:pPr>
        <w:spacing w:after="160" w:line="278" w:lineRule="auto"/>
        <w:rPr>
          <w:rStyle w:val="fontstyle01"/>
        </w:rPr>
      </w:pPr>
      <w:r>
        <w:rPr>
          <w:rStyle w:val="fontstyle01"/>
        </w:rPr>
        <w:br w:type="page"/>
      </w:r>
    </w:p>
    <w:p w14:paraId="0EC20396" w14:textId="3A7D7014" w:rsidR="00E3376D" w:rsidRDefault="007C3D0A" w:rsidP="007C3D0A">
      <w:pPr>
        <w:widowControl w:val="0"/>
        <w:spacing w:beforeLines="50" w:before="163" w:afterLines="50" w:after="163" w:line="360" w:lineRule="auto"/>
        <w:outlineLvl w:val="0"/>
        <w:rPr>
          <w:rStyle w:val="fontstyle01"/>
        </w:rPr>
      </w:pPr>
      <w:r>
        <w:rPr>
          <w:rStyle w:val="fontstyle01"/>
        </w:rPr>
        <w:lastRenderedPageBreak/>
        <w:t>References</w:t>
      </w:r>
      <w:bookmarkEnd w:id="1"/>
      <w:bookmarkEnd w:id="2"/>
    </w:p>
    <w:p w14:paraId="56F02570" w14:textId="465DD334" w:rsidR="00E727BB" w:rsidRPr="00E727BB" w:rsidRDefault="00E727BB" w:rsidP="00E727BB">
      <w:pPr>
        <w:ind w:left="482" w:hangingChars="200" w:hanging="482"/>
        <w:jc w:val="both"/>
        <w:rPr>
          <w:rFonts w:ascii="Times New Roman" w:hAnsi="Times New Roman" w:cs="Times New Roman"/>
        </w:rPr>
      </w:pPr>
      <w:r>
        <w:rPr>
          <w:b/>
          <w:bCs/>
          <w:color w:val="000000"/>
        </w:rPr>
        <w:fldChar w:fldCharType="begin"/>
      </w:r>
      <w:r>
        <w:rPr>
          <w:b/>
          <w:bCs/>
          <w:color w:val="000000"/>
        </w:rPr>
        <w:instrText xml:space="preserve"> ADDIN ZOTERO_BIBL {"uncited":[],"omitted":[],"custom":[]} CSL_BIBLIOGRAPHY </w:instrText>
      </w:r>
      <w:r>
        <w:rPr>
          <w:b/>
          <w:bCs/>
          <w:color w:val="000000"/>
        </w:rPr>
        <w:fldChar w:fldCharType="separate"/>
      </w:r>
      <w:r w:rsidRPr="00E727BB">
        <w:rPr>
          <w:rFonts w:ascii="Times New Roman" w:hAnsi="Times New Roman" w:cs="Times New Roman"/>
        </w:rPr>
        <w:t>1.</w:t>
      </w:r>
      <w:r w:rsidRPr="00E727BB">
        <w:rPr>
          <w:rFonts w:ascii="Times New Roman" w:hAnsi="Times New Roman" w:cs="Times New Roman" w:hint="eastAsia"/>
        </w:rPr>
        <w:t xml:space="preserve"> Wang B-B. Combined effects of berberine with Pennisetum giganteum powder or Clostridium butyricum supplementation on grass carp [Doctoral dissertation]. Beijing, China: Chinese Academy of Agricultural Sciences.</w:t>
      </w:r>
      <w:r w:rsidR="0084217F" w:rsidRPr="0084217F">
        <w:rPr>
          <w:rFonts w:ascii="Times New Roman" w:hAnsi="Times New Roman" w:cs="Times New Roman" w:hint="eastAsia"/>
        </w:rPr>
        <w:t xml:space="preserve"> </w:t>
      </w:r>
      <w:r w:rsidR="0084217F" w:rsidRPr="00E727BB">
        <w:rPr>
          <w:rFonts w:ascii="Times New Roman" w:hAnsi="Times New Roman" w:cs="Times New Roman" w:hint="eastAsia"/>
        </w:rPr>
        <w:t>2024.</w:t>
      </w:r>
      <w:r w:rsidRPr="00E727BB">
        <w:rPr>
          <w:rFonts w:ascii="Times New Roman" w:hAnsi="Times New Roman" w:cs="Times New Roman" w:hint="eastAsia"/>
        </w:rPr>
        <w:t xml:space="preserve"> </w:t>
      </w:r>
      <w:hyperlink r:id="rId8" w:history="1">
        <w:r w:rsidRPr="00E727BB">
          <w:rPr>
            <w:rStyle w:val="ae"/>
            <w:rFonts w:ascii="Times New Roman" w:hAnsi="Times New Roman" w:cs="Times New Roman" w:hint="eastAsia"/>
          </w:rPr>
          <w:t>https://doi.org/10.27630/d.cnki.gznky.2024.000902</w:t>
        </w:r>
      </w:hyperlink>
      <w:r w:rsidRPr="00E727BB">
        <w:rPr>
          <w:rFonts w:ascii="Times New Roman" w:hAnsi="Times New Roman" w:cs="Times New Roman" w:hint="eastAsia"/>
        </w:rPr>
        <w:t>.</w:t>
      </w:r>
    </w:p>
    <w:p w14:paraId="55D91B78" w14:textId="212BD3F6" w:rsidR="00E727BB" w:rsidRPr="00E727BB" w:rsidRDefault="00E727BB" w:rsidP="00E727BB">
      <w:pPr>
        <w:ind w:left="480" w:hangingChars="200" w:hanging="480"/>
        <w:jc w:val="both"/>
        <w:rPr>
          <w:rFonts w:ascii="Times New Roman" w:hAnsi="Times New Roman" w:cs="Times New Roman"/>
        </w:rPr>
      </w:pPr>
      <w:r w:rsidRPr="00E727BB">
        <w:rPr>
          <w:rFonts w:ascii="Times New Roman" w:hAnsi="Times New Roman" w:cs="Times New Roman"/>
        </w:rPr>
        <w:t xml:space="preserve">2. Hu K, Li H-R, Ou R-J, Li C-Z, Yang X-L. Tissue accumulation and toxicity of isothiazolinone in </w:t>
      </w:r>
      <w:r w:rsidRPr="00E727BB">
        <w:rPr>
          <w:rFonts w:ascii="Times New Roman" w:hAnsi="Times New Roman" w:cs="Times New Roman"/>
          <w:i/>
          <w:iCs/>
        </w:rPr>
        <w:t>Ctenopharyngodon idellus</w:t>
      </w:r>
      <w:r w:rsidRPr="00E727BB">
        <w:rPr>
          <w:rFonts w:ascii="Times New Roman" w:hAnsi="Times New Roman" w:cs="Times New Roman"/>
        </w:rPr>
        <w:t xml:space="preserve"> (grass carp): Association with P-glycoprotein expression and location within tissues. Environ Toxicol Pharmacol. 2014;37:529–35. </w:t>
      </w:r>
      <w:hyperlink r:id="rId9" w:history="1">
        <w:r w:rsidRPr="00E727BB">
          <w:rPr>
            <w:rStyle w:val="ae"/>
            <w:rFonts w:ascii="Times New Roman" w:hAnsi="Times New Roman" w:cs="Times New Roman" w:hint="eastAsia"/>
          </w:rPr>
          <w:t>https://doi.org/10.1016/j.etap.2013.12.017</w:t>
        </w:r>
      </w:hyperlink>
      <w:r w:rsidRPr="00E727BB">
        <w:rPr>
          <w:rFonts w:ascii="Times New Roman" w:hAnsi="Times New Roman" w:cs="Times New Roman" w:hint="eastAsia"/>
        </w:rPr>
        <w:t>.</w:t>
      </w:r>
    </w:p>
    <w:p w14:paraId="04FFA603" w14:textId="5BDD9AD7" w:rsidR="00E727BB" w:rsidRPr="00E727BB" w:rsidRDefault="00E727BB" w:rsidP="00E727BB">
      <w:pPr>
        <w:ind w:left="480" w:hangingChars="200" w:hanging="480"/>
        <w:jc w:val="both"/>
        <w:rPr>
          <w:rFonts w:ascii="Times New Roman" w:hAnsi="Times New Roman" w:cs="Times New Roman"/>
        </w:rPr>
      </w:pPr>
      <w:r w:rsidRPr="00E727BB">
        <w:rPr>
          <w:rFonts w:ascii="Times New Roman" w:hAnsi="Times New Roman" w:cs="Times New Roman"/>
        </w:rPr>
        <w:t>3. Zeng S, Zhou X, Feng L, Wu P, Liu Y, Ma Y, et al. Glutathione mitigates hypoxia stress-induced liver injury in juvenile grass carp (</w:t>
      </w:r>
      <w:r w:rsidRPr="00E727BB">
        <w:rPr>
          <w:rFonts w:ascii="Times New Roman" w:hAnsi="Times New Roman" w:cs="Times New Roman"/>
          <w:i/>
          <w:iCs/>
        </w:rPr>
        <w:t>Ctenopharyngodon idellus</w:t>
      </w:r>
      <w:r w:rsidRPr="00E727BB">
        <w:rPr>
          <w:rFonts w:ascii="Times New Roman" w:hAnsi="Times New Roman" w:cs="Times New Roman"/>
        </w:rPr>
        <w:t>) by alleviating mitochondrial dysfunction and autophagy. Aquaculture. 2025;604:742489.</w:t>
      </w:r>
      <w:r w:rsidRPr="00D17F8E">
        <w:rPr>
          <w:rFonts w:ascii="Times New Roman" w:hAnsi="Times New Roman" w:cs="Times New Roman"/>
        </w:rPr>
        <w:t xml:space="preserve"> </w:t>
      </w:r>
      <w:hyperlink r:id="rId10" w:history="1">
        <w:r w:rsidRPr="00D17F8E">
          <w:rPr>
            <w:rStyle w:val="ae"/>
            <w:rFonts w:ascii="Times New Roman" w:hAnsi="Times New Roman" w:cs="Times New Roman"/>
          </w:rPr>
          <w:t>https://doi.org/10.1016/j.aquaculture.2025.742489</w:t>
        </w:r>
      </w:hyperlink>
      <w:r w:rsidRPr="005A534F">
        <w:t>.</w:t>
      </w:r>
    </w:p>
    <w:p w14:paraId="3CF05E92" w14:textId="74B1F19C" w:rsidR="00712134" w:rsidRPr="00F337CF" w:rsidRDefault="00E727BB" w:rsidP="00F337CF">
      <w:pPr>
        <w:ind w:left="482" w:hangingChars="200" w:hanging="482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fldChar w:fldCharType="end"/>
      </w:r>
      <w:r w:rsidR="00F337CF">
        <w:rPr>
          <w:rFonts w:ascii="Times New Roman" w:hAnsi="Times New Roman" w:cs="Times New Roman" w:hint="eastAsia"/>
        </w:rPr>
        <w:t xml:space="preserve">4. Dong Jie. </w:t>
      </w:r>
      <w:r w:rsidR="00712134" w:rsidRPr="00712134">
        <w:rPr>
          <w:rFonts w:ascii="Times New Roman" w:hAnsi="Times New Roman" w:cs="Times New Roman" w:hint="eastAsia"/>
        </w:rPr>
        <w:t xml:space="preserve">Studies on the stability of four candidate internal reference genes and molecular cloning and expression of two immunization-associated genes in grass carp, </w:t>
      </w:r>
      <w:proofErr w:type="spellStart"/>
      <w:r w:rsidR="00712134" w:rsidRPr="00712134">
        <w:rPr>
          <w:rFonts w:ascii="Times New Roman" w:hAnsi="Times New Roman" w:cs="Times New Roman" w:hint="eastAsia"/>
          <w:i/>
          <w:iCs/>
        </w:rPr>
        <w:t>Ctenopharyngodon</w:t>
      </w:r>
      <w:proofErr w:type="spellEnd"/>
      <w:r w:rsidR="00712134" w:rsidRPr="00712134">
        <w:rPr>
          <w:rFonts w:ascii="Times New Roman" w:hAnsi="Times New Roman" w:cs="Times New Roman" w:hint="eastAsia"/>
          <w:i/>
          <w:iCs/>
        </w:rPr>
        <w:t xml:space="preserve"> </w:t>
      </w:r>
      <w:proofErr w:type="spellStart"/>
      <w:r w:rsidR="00712134" w:rsidRPr="00712134">
        <w:rPr>
          <w:rFonts w:ascii="Times New Roman" w:hAnsi="Times New Roman" w:cs="Times New Roman" w:hint="eastAsia"/>
          <w:i/>
          <w:iCs/>
        </w:rPr>
        <w:t>idellu</w:t>
      </w:r>
      <w:r w:rsidR="00712134" w:rsidRPr="00712134">
        <w:rPr>
          <w:rFonts w:ascii="Times New Roman" w:hAnsi="Times New Roman" w:cs="Times New Roman" w:hint="eastAsia"/>
        </w:rPr>
        <w:t>s</w:t>
      </w:r>
      <w:proofErr w:type="spellEnd"/>
      <w:r w:rsidR="00712134">
        <w:rPr>
          <w:rFonts w:ascii="Times New Roman" w:hAnsi="Times New Roman" w:cs="Times New Roman" w:hint="eastAsia"/>
        </w:rPr>
        <w:t xml:space="preserve">. </w:t>
      </w:r>
      <w:r w:rsidR="00712134" w:rsidRPr="00712134">
        <w:rPr>
          <w:rFonts w:ascii="Times New Roman" w:hAnsi="Times New Roman" w:cs="Times New Roman" w:hint="eastAsia"/>
        </w:rPr>
        <w:t xml:space="preserve">[Doctoral dissertation]. </w:t>
      </w:r>
      <w:proofErr w:type="spellStart"/>
      <w:r w:rsidR="00712134">
        <w:rPr>
          <w:rFonts w:ascii="Times New Roman" w:hAnsi="Times New Roman" w:cs="Times New Roman" w:hint="eastAsia"/>
        </w:rPr>
        <w:t>Yanglin</w:t>
      </w:r>
      <w:proofErr w:type="spellEnd"/>
      <w:r w:rsidR="00712134" w:rsidRPr="00712134">
        <w:rPr>
          <w:rFonts w:ascii="Times New Roman" w:hAnsi="Times New Roman" w:cs="Times New Roman" w:hint="eastAsia"/>
        </w:rPr>
        <w:t xml:space="preserve">, China: </w:t>
      </w:r>
      <w:r w:rsidR="00F337CF" w:rsidRPr="00F337CF">
        <w:rPr>
          <w:rFonts w:ascii="Times New Roman" w:hAnsi="Times New Roman" w:cs="Times New Roman" w:hint="eastAsia"/>
        </w:rPr>
        <w:t>Northwest A&amp;F University</w:t>
      </w:r>
      <w:r w:rsidR="00F337CF">
        <w:rPr>
          <w:rFonts w:ascii="Times New Roman" w:hAnsi="Times New Roman" w:cs="Times New Roman" w:hint="eastAsia"/>
        </w:rPr>
        <w:t>. 2010.</w:t>
      </w:r>
    </w:p>
    <w:sectPr w:rsidR="00712134" w:rsidRPr="00F337CF" w:rsidSect="00F70EB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37146" w14:textId="77777777" w:rsidR="00753A14" w:rsidRDefault="00753A14" w:rsidP="009E03C3">
      <w:pPr>
        <w:rPr>
          <w:rFonts w:hint="eastAsia"/>
        </w:rPr>
      </w:pPr>
      <w:r>
        <w:separator/>
      </w:r>
    </w:p>
  </w:endnote>
  <w:endnote w:type="continuationSeparator" w:id="0">
    <w:p w14:paraId="31A0C131" w14:textId="77777777" w:rsidR="00753A14" w:rsidRDefault="00753A14" w:rsidP="009E03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8B540" w14:textId="77777777" w:rsidR="00753A14" w:rsidRDefault="00753A14" w:rsidP="009E03C3">
      <w:pPr>
        <w:rPr>
          <w:rFonts w:hint="eastAsia"/>
        </w:rPr>
      </w:pPr>
      <w:r>
        <w:separator/>
      </w:r>
    </w:p>
  </w:footnote>
  <w:footnote w:type="continuationSeparator" w:id="0">
    <w:p w14:paraId="0DCF562E" w14:textId="77777777" w:rsidR="00753A14" w:rsidRDefault="00753A14" w:rsidP="009E03C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9D30F5"/>
    <w:multiLevelType w:val="multilevel"/>
    <w:tmpl w:val="C01EC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F1A5FB4"/>
    <w:multiLevelType w:val="multilevel"/>
    <w:tmpl w:val="7D4EA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22344119">
    <w:abstractNumId w:val="0"/>
  </w:num>
  <w:num w:numId="2" w16cid:durableId="829251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76D"/>
    <w:rsid w:val="00000A67"/>
    <w:rsid w:val="00001D16"/>
    <w:rsid w:val="00003908"/>
    <w:rsid w:val="00011C73"/>
    <w:rsid w:val="00017025"/>
    <w:rsid w:val="00023CFF"/>
    <w:rsid w:val="000455F0"/>
    <w:rsid w:val="00052AAC"/>
    <w:rsid w:val="00060DD6"/>
    <w:rsid w:val="00061D0E"/>
    <w:rsid w:val="00090200"/>
    <w:rsid w:val="000C17CE"/>
    <w:rsid w:val="000C2FE4"/>
    <w:rsid w:val="000D0461"/>
    <w:rsid w:val="000D3051"/>
    <w:rsid w:val="000E3D42"/>
    <w:rsid w:val="00105909"/>
    <w:rsid w:val="001076B5"/>
    <w:rsid w:val="00117C82"/>
    <w:rsid w:val="001464D5"/>
    <w:rsid w:val="00181195"/>
    <w:rsid w:val="00184B5A"/>
    <w:rsid w:val="001E48C6"/>
    <w:rsid w:val="001F6AAB"/>
    <w:rsid w:val="00215641"/>
    <w:rsid w:val="00240B7D"/>
    <w:rsid w:val="0024502C"/>
    <w:rsid w:val="00254FC8"/>
    <w:rsid w:val="00260CB5"/>
    <w:rsid w:val="00277C4A"/>
    <w:rsid w:val="00295D82"/>
    <w:rsid w:val="002B0783"/>
    <w:rsid w:val="002B08EE"/>
    <w:rsid w:val="002D1815"/>
    <w:rsid w:val="002D567C"/>
    <w:rsid w:val="002D6C6B"/>
    <w:rsid w:val="002E036A"/>
    <w:rsid w:val="002E2809"/>
    <w:rsid w:val="002E5554"/>
    <w:rsid w:val="002F45B7"/>
    <w:rsid w:val="003125B8"/>
    <w:rsid w:val="00315AF7"/>
    <w:rsid w:val="00317DD7"/>
    <w:rsid w:val="00336C47"/>
    <w:rsid w:val="00355344"/>
    <w:rsid w:val="0039336E"/>
    <w:rsid w:val="003A142F"/>
    <w:rsid w:val="003B70EE"/>
    <w:rsid w:val="003C4D8F"/>
    <w:rsid w:val="003E77FF"/>
    <w:rsid w:val="00402AA9"/>
    <w:rsid w:val="0042100F"/>
    <w:rsid w:val="004252F5"/>
    <w:rsid w:val="00425991"/>
    <w:rsid w:val="004307CA"/>
    <w:rsid w:val="00446DF7"/>
    <w:rsid w:val="0046182D"/>
    <w:rsid w:val="004778E0"/>
    <w:rsid w:val="004841DB"/>
    <w:rsid w:val="004916DB"/>
    <w:rsid w:val="004A0AD1"/>
    <w:rsid w:val="004B43EA"/>
    <w:rsid w:val="004B4F6A"/>
    <w:rsid w:val="004C39C6"/>
    <w:rsid w:val="004C4FE3"/>
    <w:rsid w:val="004E449B"/>
    <w:rsid w:val="004F1923"/>
    <w:rsid w:val="004F513B"/>
    <w:rsid w:val="005110C3"/>
    <w:rsid w:val="00536F01"/>
    <w:rsid w:val="00561746"/>
    <w:rsid w:val="005A21AC"/>
    <w:rsid w:val="005A6F62"/>
    <w:rsid w:val="005B18DC"/>
    <w:rsid w:val="005C4B20"/>
    <w:rsid w:val="005C5E6C"/>
    <w:rsid w:val="005D51C1"/>
    <w:rsid w:val="00601D97"/>
    <w:rsid w:val="0060334A"/>
    <w:rsid w:val="006200F3"/>
    <w:rsid w:val="00622D5A"/>
    <w:rsid w:val="00627568"/>
    <w:rsid w:val="00643776"/>
    <w:rsid w:val="006536BE"/>
    <w:rsid w:val="00670215"/>
    <w:rsid w:val="006764CD"/>
    <w:rsid w:val="00687C91"/>
    <w:rsid w:val="006A012A"/>
    <w:rsid w:val="006A2C59"/>
    <w:rsid w:val="006B25A3"/>
    <w:rsid w:val="006B2DA9"/>
    <w:rsid w:val="006C2896"/>
    <w:rsid w:val="006F4D41"/>
    <w:rsid w:val="006F5C8E"/>
    <w:rsid w:val="00704E76"/>
    <w:rsid w:val="00705B9C"/>
    <w:rsid w:val="0070731A"/>
    <w:rsid w:val="00711E07"/>
    <w:rsid w:val="00712134"/>
    <w:rsid w:val="007175F5"/>
    <w:rsid w:val="00742F3C"/>
    <w:rsid w:val="00753A14"/>
    <w:rsid w:val="00756D75"/>
    <w:rsid w:val="007628D5"/>
    <w:rsid w:val="007679CC"/>
    <w:rsid w:val="0078180E"/>
    <w:rsid w:val="00795317"/>
    <w:rsid w:val="007A519E"/>
    <w:rsid w:val="007C3D0A"/>
    <w:rsid w:val="007D6B7A"/>
    <w:rsid w:val="0080767C"/>
    <w:rsid w:val="00820353"/>
    <w:rsid w:val="00834534"/>
    <w:rsid w:val="0084217F"/>
    <w:rsid w:val="00842D78"/>
    <w:rsid w:val="00847B5F"/>
    <w:rsid w:val="008858ED"/>
    <w:rsid w:val="008E51AC"/>
    <w:rsid w:val="00917D11"/>
    <w:rsid w:val="009426D6"/>
    <w:rsid w:val="00962FB0"/>
    <w:rsid w:val="00970B9C"/>
    <w:rsid w:val="00981317"/>
    <w:rsid w:val="00992D66"/>
    <w:rsid w:val="009A360E"/>
    <w:rsid w:val="009B2F1F"/>
    <w:rsid w:val="009C1829"/>
    <w:rsid w:val="009E03C3"/>
    <w:rsid w:val="009E6FEC"/>
    <w:rsid w:val="009E7BF3"/>
    <w:rsid w:val="009F75DB"/>
    <w:rsid w:val="00A00798"/>
    <w:rsid w:val="00A332BE"/>
    <w:rsid w:val="00A34426"/>
    <w:rsid w:val="00A35EE9"/>
    <w:rsid w:val="00A4199E"/>
    <w:rsid w:val="00A470A9"/>
    <w:rsid w:val="00A6559B"/>
    <w:rsid w:val="00A76A24"/>
    <w:rsid w:val="00A92001"/>
    <w:rsid w:val="00A939AF"/>
    <w:rsid w:val="00AB55CA"/>
    <w:rsid w:val="00AD6566"/>
    <w:rsid w:val="00AD7C0C"/>
    <w:rsid w:val="00B04344"/>
    <w:rsid w:val="00B20D8F"/>
    <w:rsid w:val="00B354D9"/>
    <w:rsid w:val="00B4256C"/>
    <w:rsid w:val="00B4558F"/>
    <w:rsid w:val="00B666CB"/>
    <w:rsid w:val="00B70D77"/>
    <w:rsid w:val="00B84558"/>
    <w:rsid w:val="00B94266"/>
    <w:rsid w:val="00C0111F"/>
    <w:rsid w:val="00C0314C"/>
    <w:rsid w:val="00C1749B"/>
    <w:rsid w:val="00C21358"/>
    <w:rsid w:val="00C3477C"/>
    <w:rsid w:val="00C409FA"/>
    <w:rsid w:val="00C55898"/>
    <w:rsid w:val="00C648D9"/>
    <w:rsid w:val="00C7770E"/>
    <w:rsid w:val="00C777DE"/>
    <w:rsid w:val="00C958BC"/>
    <w:rsid w:val="00C96646"/>
    <w:rsid w:val="00CD4C20"/>
    <w:rsid w:val="00D03643"/>
    <w:rsid w:val="00D1499A"/>
    <w:rsid w:val="00D17F8E"/>
    <w:rsid w:val="00D37CE6"/>
    <w:rsid w:val="00D41A55"/>
    <w:rsid w:val="00D6192B"/>
    <w:rsid w:val="00D9000B"/>
    <w:rsid w:val="00D95335"/>
    <w:rsid w:val="00D96871"/>
    <w:rsid w:val="00DA2BD2"/>
    <w:rsid w:val="00DB593F"/>
    <w:rsid w:val="00DD0B78"/>
    <w:rsid w:val="00DF5F8C"/>
    <w:rsid w:val="00DF60F2"/>
    <w:rsid w:val="00E01773"/>
    <w:rsid w:val="00E07A4C"/>
    <w:rsid w:val="00E247C0"/>
    <w:rsid w:val="00E3329C"/>
    <w:rsid w:val="00E3376D"/>
    <w:rsid w:val="00E40AEA"/>
    <w:rsid w:val="00E65196"/>
    <w:rsid w:val="00E727BB"/>
    <w:rsid w:val="00E90825"/>
    <w:rsid w:val="00E951AC"/>
    <w:rsid w:val="00EB0C18"/>
    <w:rsid w:val="00EB12F8"/>
    <w:rsid w:val="00EB550A"/>
    <w:rsid w:val="00ED12AC"/>
    <w:rsid w:val="00ED2BE7"/>
    <w:rsid w:val="00ED3D88"/>
    <w:rsid w:val="00EE03BD"/>
    <w:rsid w:val="00F009DC"/>
    <w:rsid w:val="00F337CF"/>
    <w:rsid w:val="00F34B07"/>
    <w:rsid w:val="00F41F30"/>
    <w:rsid w:val="00F572AE"/>
    <w:rsid w:val="00F70EB1"/>
    <w:rsid w:val="00F742A8"/>
    <w:rsid w:val="00F74CD0"/>
    <w:rsid w:val="00F8015B"/>
    <w:rsid w:val="00F91439"/>
    <w:rsid w:val="00FC3226"/>
    <w:rsid w:val="00FE39F5"/>
    <w:rsid w:val="00FF0B35"/>
    <w:rsid w:val="00FF29E5"/>
    <w:rsid w:val="00FF36C0"/>
    <w:rsid w:val="00FF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5130C3"/>
  <w14:defaultImageDpi w14:val="32767"/>
  <w15:chartTrackingRefBased/>
  <w15:docId w15:val="{30B47BE7-D29F-4647-9C20-B62CC6414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34A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376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376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376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376D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376D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376D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376D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376D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376D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376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37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37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376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376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376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37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37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37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376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3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376D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37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376D"/>
    <w:pPr>
      <w:widowControl w:val="0"/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E337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376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E3376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376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E3376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376D"/>
    <w:rPr>
      <w:b/>
      <w:bCs/>
      <w:smallCaps/>
      <w:color w:val="2F5496" w:themeColor="accent1" w:themeShade="BF"/>
      <w:spacing w:val="5"/>
    </w:rPr>
  </w:style>
  <w:style w:type="paragraph" w:customStyle="1" w:styleId="421tablecaptioncontent">
    <w:name w:val="4.2.1_table_caption_content"/>
    <w:basedOn w:val="a"/>
    <w:qFormat/>
    <w:rsid w:val="00E3376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Cordia New"/>
      <w:color w:val="000000"/>
      <w:sz w:val="20"/>
      <w:szCs w:val="22"/>
      <w:lang w:eastAsia="de-DE" w:bidi="en-US"/>
    </w:rPr>
  </w:style>
  <w:style w:type="character" w:styleId="ae">
    <w:name w:val="Hyperlink"/>
    <w:basedOn w:val="a0"/>
    <w:uiPriority w:val="99"/>
    <w:unhideWhenUsed/>
    <w:rsid w:val="00F009D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F009DC"/>
    <w:rPr>
      <w:color w:val="605E5C"/>
      <w:shd w:val="clear" w:color="auto" w:fill="E1DFDD"/>
    </w:rPr>
  </w:style>
  <w:style w:type="paragraph" w:customStyle="1" w:styleId="EndNoteBibliography">
    <w:name w:val="EndNote Bibliography"/>
    <w:qFormat/>
    <w:rsid w:val="007C3D0A"/>
    <w:pPr>
      <w:spacing w:after="0" w:line="240" w:lineRule="auto"/>
      <w:jc w:val="both"/>
    </w:pPr>
    <w:rPr>
      <w:rFonts w:ascii="Calibri" w:hAnsi="Calibri" w:cs="Calibri"/>
      <w:sz w:val="20"/>
      <w:szCs w:val="22"/>
      <w14:ligatures w14:val="none"/>
    </w:rPr>
  </w:style>
  <w:style w:type="character" w:customStyle="1" w:styleId="fontstyle01">
    <w:name w:val="fontstyle01"/>
    <w:basedOn w:val="a0"/>
    <w:qFormat/>
    <w:rsid w:val="007C3D0A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table" w:styleId="af0">
    <w:name w:val="Table Grid"/>
    <w:basedOn w:val="a1"/>
    <w:uiPriority w:val="39"/>
    <w:qFormat/>
    <w:rsid w:val="007C3D0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heading1">
    <w:name w:val="2.1_heading1"/>
    <w:qFormat/>
    <w:rsid w:val="007C3D0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af1">
    <w:name w:val="header"/>
    <w:basedOn w:val="a"/>
    <w:link w:val="af2"/>
    <w:uiPriority w:val="99"/>
    <w:unhideWhenUsed/>
    <w:rsid w:val="009E03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9E03C3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3">
    <w:name w:val="footer"/>
    <w:basedOn w:val="a"/>
    <w:link w:val="af4"/>
    <w:uiPriority w:val="99"/>
    <w:unhideWhenUsed/>
    <w:rsid w:val="009E03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9E03C3"/>
    <w:rPr>
      <w:rFonts w:ascii="宋体" w:eastAsia="宋体" w:hAnsi="宋体" w:cs="宋体"/>
      <w:kern w:val="0"/>
      <w:sz w:val="18"/>
      <w:szCs w:val="18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F70EB1"/>
  </w:style>
  <w:style w:type="table" w:customStyle="1" w:styleId="12">
    <w:name w:val="网格型1"/>
    <w:basedOn w:val="a1"/>
    <w:next w:val="af0"/>
    <w:uiPriority w:val="39"/>
    <w:qFormat/>
    <w:rsid w:val="00F70EB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Bibliography"/>
    <w:basedOn w:val="a"/>
    <w:next w:val="a"/>
    <w:uiPriority w:val="37"/>
    <w:unhideWhenUsed/>
    <w:rsid w:val="00E727BB"/>
    <w:pPr>
      <w:spacing w:after="240"/>
    </w:pPr>
  </w:style>
  <w:style w:type="character" w:styleId="af6">
    <w:name w:val="FollowedHyperlink"/>
    <w:basedOn w:val="a0"/>
    <w:uiPriority w:val="99"/>
    <w:semiHidden/>
    <w:unhideWhenUsed/>
    <w:rsid w:val="00F337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7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7630/d.cnki.gznky.2024.00090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16/j.aquaculture.2025.74248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etap.2013.12.01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4C9D3-C43C-4674-BD8A-D0FF6572B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2</TotalTime>
  <Pages>5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轩 吴</dc:creator>
  <cp:keywords/>
  <dc:description/>
  <cp:lastModifiedBy>子轩 吴</cp:lastModifiedBy>
  <cp:revision>174</cp:revision>
  <dcterms:created xsi:type="dcterms:W3CDTF">2025-07-14T12:12:00Z</dcterms:created>
  <dcterms:modified xsi:type="dcterms:W3CDTF">2025-12-2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1aoU3Nm5"/&gt;&lt;style id="http://www.zotero.org/styles/journal-of-animal-science-and-biotechnology" hasBibliography="1" bibliographyStyleHasBeenSet="1"/&gt;&lt;prefs&gt;&lt;pref name="fieldType" value="Field"/&gt;&lt;</vt:lpwstr>
  </property>
  <property fmtid="{D5CDD505-2E9C-101B-9397-08002B2CF9AE}" pid="3" name="ZOTERO_PREF_2">
    <vt:lpwstr>pref name="automaticJournalAbbreviations" value="true"/&gt;&lt;/prefs&gt;&lt;/data&gt;</vt:lpwstr>
  </property>
</Properties>
</file>